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E6A5A" w14:textId="77777777" w:rsidR="006D47C7" w:rsidRPr="003D4F62" w:rsidRDefault="006D47C7" w:rsidP="006D47C7">
      <w:pPr>
        <w:pStyle w:val="Heading2"/>
        <w:rPr>
          <w:sz w:val="32"/>
          <w:szCs w:val="32"/>
        </w:rPr>
      </w:pPr>
      <w:r w:rsidRPr="003D4F62">
        <w:rPr>
          <w:sz w:val="32"/>
          <w:szCs w:val="32"/>
        </w:rPr>
        <w:t>APPENDIX 1</w:t>
      </w:r>
      <w:bookmarkStart w:id="0" w:name="_GoBack"/>
      <w:bookmarkEnd w:id="0"/>
    </w:p>
    <w:p w14:paraId="0B1B6F4D" w14:textId="6BFAB883" w:rsidR="00EC51C2" w:rsidRPr="003D4F62" w:rsidRDefault="00EC51C2" w:rsidP="00EC51C2">
      <w:pPr>
        <w:tabs>
          <w:tab w:val="left" w:pos="567"/>
          <w:tab w:val="left" w:pos="851"/>
        </w:tabs>
        <w:spacing w:line="480" w:lineRule="auto"/>
        <w:rPr>
          <w:rFonts w:eastAsiaTheme="minorEastAsia"/>
          <w:color w:val="000000" w:themeColor="text1"/>
          <w:lang w:eastAsia="zh-CN"/>
        </w:rPr>
      </w:pPr>
      <w:r w:rsidRPr="003D4F62">
        <w:rPr>
          <w:rFonts w:eastAsiaTheme="minorEastAsia"/>
          <w:b/>
          <w:bCs/>
          <w:color w:val="000000" w:themeColor="text1"/>
          <w:lang w:eastAsia="zh-CN"/>
        </w:rPr>
        <w:t>Table S1.</w:t>
      </w:r>
      <w:r w:rsidRPr="003D4F62">
        <w:rPr>
          <w:rFonts w:eastAsiaTheme="minorEastAsia"/>
          <w:color w:val="000000" w:themeColor="text1"/>
          <w:lang w:eastAsia="zh-CN"/>
        </w:rPr>
        <w:t xml:space="preserve"> Sampling </w:t>
      </w:r>
      <w:r w:rsidR="007F5AA3" w:rsidRPr="003D4F62">
        <w:rPr>
          <w:rFonts w:eastAsiaTheme="minorEastAsia"/>
          <w:color w:val="000000" w:themeColor="text1"/>
          <w:lang w:eastAsia="zh-CN"/>
        </w:rPr>
        <w:t xml:space="preserve">procedure for the fitness surveillance of </w:t>
      </w:r>
      <w:r w:rsidR="003459B3" w:rsidRPr="003D4F62">
        <w:rPr>
          <w:color w:val="000000" w:themeColor="text1"/>
        </w:rPr>
        <w:t>20-</w:t>
      </w:r>
      <w:r w:rsidR="009F7DF5" w:rsidRPr="003D4F62">
        <w:rPr>
          <w:color w:val="000000" w:themeColor="text1"/>
        </w:rPr>
        <w:t xml:space="preserve"> </w:t>
      </w:r>
      <w:r w:rsidR="003459B3" w:rsidRPr="003D4F62">
        <w:rPr>
          <w:color w:val="000000" w:themeColor="text1"/>
        </w:rPr>
        <w:t xml:space="preserve">to 59-year-old </w:t>
      </w:r>
      <w:r w:rsidR="003B67AF" w:rsidRPr="003D4F62">
        <w:rPr>
          <w:color w:val="000000" w:themeColor="text1"/>
        </w:rPr>
        <w:t>adults from Shanghai</w:t>
      </w:r>
      <w:r w:rsidR="007F5AA3" w:rsidRPr="003D4F62">
        <w:rPr>
          <w:rFonts w:eastAsiaTheme="minorEastAsia"/>
          <w:color w:val="000000" w:themeColor="text1"/>
          <w:lang w:eastAsia="zh-CN"/>
        </w:rPr>
        <w:t xml:space="preserve"> between 2000 and 2020.</w:t>
      </w:r>
      <w:r w:rsidRPr="003D4F62">
        <w:rPr>
          <w:rFonts w:eastAsiaTheme="minorEastAsia"/>
          <w:color w:val="000000" w:themeColor="text1"/>
          <w:lang w:eastAsia="zh-CN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6"/>
        <w:gridCol w:w="2326"/>
        <w:gridCol w:w="2327"/>
        <w:gridCol w:w="2326"/>
        <w:gridCol w:w="2327"/>
      </w:tblGrid>
      <w:tr w:rsidR="00A23905" w:rsidRPr="003D4F62" w14:paraId="5B213C27" w14:textId="77777777" w:rsidTr="00223DD4">
        <w:trPr>
          <w:trHeight w:val="312"/>
        </w:trPr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36898523" w14:textId="7777777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54C550FA" w14:textId="7777777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2000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30C068AE" w14:textId="7777777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2005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607C973A" w14:textId="7777777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2010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26C278DE" w14:textId="7777777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2014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0DA3AC9A" w14:textId="7777777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2020</w:t>
            </w:r>
          </w:p>
        </w:tc>
      </w:tr>
      <w:tr w:rsidR="00A23905" w:rsidRPr="003D4F62" w14:paraId="288883BA" w14:textId="77777777" w:rsidTr="00223DD4">
        <w:trPr>
          <w:trHeight w:val="312"/>
        </w:trPr>
        <w:tc>
          <w:tcPr>
            <w:tcW w:w="2326" w:type="dxa"/>
            <w:tcBorders>
              <w:top w:val="single" w:sz="4" w:space="0" w:color="auto"/>
            </w:tcBorders>
          </w:tcPr>
          <w:p w14:paraId="250D8474" w14:textId="2F259F8B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amp</w:t>
            </w:r>
            <w:r w:rsidR="007F5AA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l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ing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d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istric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t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129F1948" w14:textId="31264CBE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All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districts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of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hanghai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7C99890A" w14:textId="0F0E558D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All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districts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of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hanghai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292B3314" w14:textId="250B96A4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All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districts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of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hanghai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79535610" w14:textId="3A9E4BDA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All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districts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of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hanghai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0D198ED0" w14:textId="5CE340E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All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districts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of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hanghai</w:t>
            </w:r>
          </w:p>
        </w:tc>
      </w:tr>
      <w:tr w:rsidR="00A23905" w:rsidRPr="003D4F62" w14:paraId="60404227" w14:textId="77777777" w:rsidTr="00223DD4">
        <w:trPr>
          <w:trHeight w:val="312"/>
        </w:trPr>
        <w:tc>
          <w:tcPr>
            <w:tcW w:w="2326" w:type="dxa"/>
          </w:tcPr>
          <w:p w14:paraId="183238F6" w14:textId="5E16B0A2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Age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(years)</w:t>
            </w:r>
          </w:p>
        </w:tc>
        <w:tc>
          <w:tcPr>
            <w:tcW w:w="2326" w:type="dxa"/>
          </w:tcPr>
          <w:p w14:paraId="59BFE64B" w14:textId="1C6AFFC2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20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–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59</w:t>
            </w:r>
          </w:p>
        </w:tc>
        <w:tc>
          <w:tcPr>
            <w:tcW w:w="2326" w:type="dxa"/>
          </w:tcPr>
          <w:p w14:paraId="31F2BC8A" w14:textId="0C55D74C" w:rsidR="00EC51C2" w:rsidRPr="003D4F62" w:rsidRDefault="003459B3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20–59</w:t>
            </w:r>
          </w:p>
        </w:tc>
        <w:tc>
          <w:tcPr>
            <w:tcW w:w="2327" w:type="dxa"/>
          </w:tcPr>
          <w:p w14:paraId="4837C62F" w14:textId="05D1B063" w:rsidR="00EC51C2" w:rsidRPr="003D4F62" w:rsidRDefault="003459B3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20–59</w:t>
            </w:r>
          </w:p>
        </w:tc>
        <w:tc>
          <w:tcPr>
            <w:tcW w:w="2326" w:type="dxa"/>
          </w:tcPr>
          <w:p w14:paraId="1EBAE0ED" w14:textId="3D93312F" w:rsidR="00EC51C2" w:rsidRPr="003D4F62" w:rsidRDefault="003459B3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20–59</w:t>
            </w:r>
          </w:p>
        </w:tc>
        <w:tc>
          <w:tcPr>
            <w:tcW w:w="2327" w:type="dxa"/>
          </w:tcPr>
          <w:p w14:paraId="0253B480" w14:textId="33E42183" w:rsidR="00EC51C2" w:rsidRPr="003D4F62" w:rsidRDefault="003459B3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20–59</w:t>
            </w:r>
          </w:p>
        </w:tc>
      </w:tr>
      <w:tr w:rsidR="00A23905" w:rsidRPr="003D4F62" w14:paraId="7A50DA1C" w14:textId="77777777" w:rsidTr="00223DD4">
        <w:trPr>
          <w:trHeight w:val="312"/>
        </w:trPr>
        <w:tc>
          <w:tcPr>
            <w:tcW w:w="2326" w:type="dxa"/>
          </w:tcPr>
          <w:p w14:paraId="1C36C018" w14:textId="7777777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Domicile</w:t>
            </w:r>
          </w:p>
        </w:tc>
        <w:tc>
          <w:tcPr>
            <w:tcW w:w="2326" w:type="dxa"/>
          </w:tcPr>
          <w:p w14:paraId="7B740EBD" w14:textId="4499BFBE" w:rsidR="00EC51C2" w:rsidRPr="003D4F62" w:rsidRDefault="00781E15" w:rsidP="00781E15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Permanent residence in Shanghai</w:t>
            </w:r>
          </w:p>
        </w:tc>
        <w:tc>
          <w:tcPr>
            <w:tcW w:w="2326" w:type="dxa"/>
          </w:tcPr>
          <w:p w14:paraId="2E666771" w14:textId="3B462AA4" w:rsidR="00EC51C2" w:rsidRPr="003D4F62" w:rsidRDefault="00781E15" w:rsidP="00781E15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Permanent residence in Shanghai</w:t>
            </w:r>
          </w:p>
        </w:tc>
        <w:tc>
          <w:tcPr>
            <w:tcW w:w="2327" w:type="dxa"/>
          </w:tcPr>
          <w:p w14:paraId="299B1A6A" w14:textId="040F4E95" w:rsidR="00EC51C2" w:rsidRPr="003D4F62" w:rsidRDefault="00781E15" w:rsidP="00781E15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Permanent residence in Shanghai</w:t>
            </w:r>
          </w:p>
        </w:tc>
        <w:tc>
          <w:tcPr>
            <w:tcW w:w="2326" w:type="dxa"/>
          </w:tcPr>
          <w:p w14:paraId="3E512F79" w14:textId="610A2FEA" w:rsidR="00EC51C2" w:rsidRPr="003D4F62" w:rsidRDefault="00781E15" w:rsidP="00781E15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Permanent residence in Shanghai</w:t>
            </w:r>
          </w:p>
        </w:tc>
        <w:tc>
          <w:tcPr>
            <w:tcW w:w="2327" w:type="dxa"/>
          </w:tcPr>
          <w:p w14:paraId="4B96FC10" w14:textId="5EDD04E3" w:rsidR="00EC51C2" w:rsidRPr="003D4F62" w:rsidRDefault="00781E15" w:rsidP="00781E15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Permanent residence in Shanghai</w:t>
            </w:r>
          </w:p>
        </w:tc>
      </w:tr>
      <w:tr w:rsidR="00A23905" w:rsidRPr="003D4F62" w14:paraId="43210C2C" w14:textId="77777777" w:rsidTr="00223DD4">
        <w:trPr>
          <w:trHeight w:val="312"/>
        </w:trPr>
        <w:tc>
          <w:tcPr>
            <w:tcW w:w="2326" w:type="dxa"/>
          </w:tcPr>
          <w:p w14:paraId="0ACC5E62" w14:textId="497D2B6C" w:rsidR="0006070D" w:rsidRPr="003D4F62" w:rsidRDefault="0006070D" w:rsidP="0006070D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ample requirement</w:t>
            </w:r>
          </w:p>
        </w:tc>
        <w:tc>
          <w:tcPr>
            <w:tcW w:w="2326" w:type="dxa"/>
          </w:tcPr>
          <w:p w14:paraId="5D4D92F7" w14:textId="3348D6E9" w:rsidR="0006070D" w:rsidRPr="003D4F62" w:rsidRDefault="0006070D" w:rsidP="0006070D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Apparently healthy, no obvious physiological conditions</w:t>
            </w:r>
          </w:p>
        </w:tc>
        <w:tc>
          <w:tcPr>
            <w:tcW w:w="2326" w:type="dxa"/>
          </w:tcPr>
          <w:p w14:paraId="040C04DF" w14:textId="52F45410" w:rsidR="0006070D" w:rsidRPr="003D4F62" w:rsidRDefault="0006070D" w:rsidP="0006070D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Apparently healthy, no obvious physiological conditions</w:t>
            </w:r>
          </w:p>
        </w:tc>
        <w:tc>
          <w:tcPr>
            <w:tcW w:w="2327" w:type="dxa"/>
          </w:tcPr>
          <w:p w14:paraId="5C238B25" w14:textId="70BE69DC" w:rsidR="0006070D" w:rsidRPr="003D4F62" w:rsidRDefault="0006070D" w:rsidP="0006070D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Apparently healthy, no obvious physiological conditions</w:t>
            </w:r>
          </w:p>
        </w:tc>
        <w:tc>
          <w:tcPr>
            <w:tcW w:w="2326" w:type="dxa"/>
          </w:tcPr>
          <w:p w14:paraId="5A9DE3C1" w14:textId="3E205750" w:rsidR="0006070D" w:rsidRPr="003D4F62" w:rsidRDefault="0006070D" w:rsidP="0006070D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Apparently healthy, no congenital or hereditary diseases, no acute or chronic diseases</w:t>
            </w:r>
          </w:p>
        </w:tc>
        <w:tc>
          <w:tcPr>
            <w:tcW w:w="2327" w:type="dxa"/>
          </w:tcPr>
          <w:p w14:paraId="763750BB" w14:textId="1FF41BEF" w:rsidR="0006070D" w:rsidRPr="003D4F62" w:rsidRDefault="0006070D" w:rsidP="0006070D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Apparently healthy, no congenital or hereditary diseases, no acute or chronic diseases</w:t>
            </w:r>
          </w:p>
        </w:tc>
      </w:tr>
      <w:tr w:rsidR="00A23905" w:rsidRPr="003D4F62" w14:paraId="3ED6F481" w14:textId="77777777" w:rsidTr="00223DD4">
        <w:trPr>
          <w:trHeight w:val="312"/>
        </w:trPr>
        <w:tc>
          <w:tcPr>
            <w:tcW w:w="2326" w:type="dxa"/>
          </w:tcPr>
          <w:p w14:paraId="65DCBF96" w14:textId="5AF69CE7" w:rsidR="00E5719B" w:rsidRPr="003D4F62" w:rsidRDefault="00E5719B" w:rsidP="00E5719B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ample category</w:t>
            </w:r>
          </w:p>
        </w:tc>
        <w:tc>
          <w:tcPr>
            <w:tcW w:w="2326" w:type="dxa"/>
          </w:tcPr>
          <w:p w14:paraId="60AEC1E5" w14:textId="2ACD7C75" w:rsidR="00E5719B" w:rsidRPr="003D4F62" w:rsidRDefault="00E5719B" w:rsidP="00E5719B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Urban (manual labour, nonmanual labour) and rural</w:t>
            </w:r>
          </w:p>
        </w:tc>
        <w:tc>
          <w:tcPr>
            <w:tcW w:w="2326" w:type="dxa"/>
          </w:tcPr>
          <w:p w14:paraId="2B515751" w14:textId="282C6DD2" w:rsidR="00E5719B" w:rsidRPr="003D4F62" w:rsidRDefault="00E5719B" w:rsidP="00E5719B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Urban (manual labour, nonmanual labour) and rural</w:t>
            </w:r>
          </w:p>
        </w:tc>
        <w:tc>
          <w:tcPr>
            <w:tcW w:w="2327" w:type="dxa"/>
          </w:tcPr>
          <w:p w14:paraId="6A8F9231" w14:textId="4B7DD88C" w:rsidR="00E5719B" w:rsidRPr="003D4F62" w:rsidRDefault="00E5719B" w:rsidP="00E5719B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Urban (manual labour, nonmanual labour) and rural</w:t>
            </w:r>
          </w:p>
        </w:tc>
        <w:tc>
          <w:tcPr>
            <w:tcW w:w="2326" w:type="dxa"/>
          </w:tcPr>
          <w:p w14:paraId="20E864DA" w14:textId="35E942BC" w:rsidR="00E5719B" w:rsidRPr="003D4F62" w:rsidRDefault="00E5719B" w:rsidP="00E5719B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Urban (manual labour, nonmanual labour) and rural</w:t>
            </w:r>
          </w:p>
        </w:tc>
        <w:tc>
          <w:tcPr>
            <w:tcW w:w="2327" w:type="dxa"/>
          </w:tcPr>
          <w:p w14:paraId="0E71CD20" w14:textId="50B1F1E6" w:rsidR="00E5719B" w:rsidRPr="003D4F62" w:rsidRDefault="00E5719B" w:rsidP="00E5719B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Urban (manual labour, nonmanual labour) and rural</w:t>
            </w:r>
          </w:p>
        </w:tc>
      </w:tr>
      <w:tr w:rsidR="00A23905" w:rsidRPr="003D4F62" w14:paraId="7C32213A" w14:textId="77777777" w:rsidTr="00223DD4">
        <w:trPr>
          <w:trHeight w:val="312"/>
        </w:trPr>
        <w:tc>
          <w:tcPr>
            <w:tcW w:w="2326" w:type="dxa"/>
          </w:tcPr>
          <w:p w14:paraId="576ED553" w14:textId="57832AD1" w:rsidR="00DB3B29" w:rsidRPr="003D4F62" w:rsidRDefault="00DB3B29" w:rsidP="00DB3B29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ample group and size</w:t>
            </w:r>
          </w:p>
        </w:tc>
        <w:tc>
          <w:tcPr>
            <w:tcW w:w="2326" w:type="dxa"/>
          </w:tcPr>
          <w:p w14:paraId="51FAB089" w14:textId="5C362A08" w:rsidR="00DB3B29" w:rsidRPr="003D4F62" w:rsidRDefault="00DB3B29" w:rsidP="00DB3B29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5-year age groups (20–24, 25–29, 30–34, 35–39, 40–44, 45–49, 50–54, 55–59) with a sample size of </w:t>
            </w:r>
            <w:r w:rsidRPr="003D4F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AU" w:eastAsia="zh-CN"/>
              </w:rPr>
              <w:t>n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= 40 per </w:t>
            </w:r>
            <w:r w:rsidR="006859D5" w:rsidRPr="003D4F6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lang w:val="en-AU" w:eastAsia="zh-CN"/>
              </w:rPr>
              <w:t>sex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-age group</w:t>
            </w:r>
          </w:p>
        </w:tc>
        <w:tc>
          <w:tcPr>
            <w:tcW w:w="2326" w:type="dxa"/>
          </w:tcPr>
          <w:p w14:paraId="19535A61" w14:textId="04A3C523" w:rsidR="00DB3B29" w:rsidRPr="003D4F62" w:rsidRDefault="00DB3B29" w:rsidP="00DB3B29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5-year age groups (20–24, 25–29, 30–34, 35–39, 40–44, 45–49, 50–54, 55–59) with a sample size of </w:t>
            </w:r>
            <w:r w:rsidRPr="003D4F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AU" w:eastAsia="zh-CN"/>
              </w:rPr>
              <w:t>n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= 40 or 80 (depending on the district) per </w:t>
            </w:r>
            <w:r w:rsidR="006859D5" w:rsidRPr="003D4F6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lang w:val="en-AU" w:eastAsia="zh-CN"/>
              </w:rPr>
              <w:t>sex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-age group</w:t>
            </w:r>
          </w:p>
        </w:tc>
        <w:tc>
          <w:tcPr>
            <w:tcW w:w="2327" w:type="dxa"/>
          </w:tcPr>
          <w:p w14:paraId="2DBEF037" w14:textId="7BADE120" w:rsidR="00DB3B29" w:rsidRPr="003D4F62" w:rsidRDefault="00DB3B29" w:rsidP="00DB3B29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5-year age groups (20–24, 25–29, 30–34, 35–39, 40–44, 45–49, 50–54, 55–59) with a sample size of </w:t>
            </w:r>
            <w:r w:rsidRPr="003D4F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AU" w:eastAsia="zh-CN"/>
              </w:rPr>
              <w:t>n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= 50 or 100 (in Minhang District) per </w:t>
            </w:r>
            <w:r w:rsidR="006859D5" w:rsidRPr="003D4F6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lang w:val="en-AU" w:eastAsia="zh-CN"/>
              </w:rPr>
              <w:t>sex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-age group</w:t>
            </w:r>
          </w:p>
        </w:tc>
        <w:tc>
          <w:tcPr>
            <w:tcW w:w="2326" w:type="dxa"/>
          </w:tcPr>
          <w:p w14:paraId="11123192" w14:textId="7BBEC5FA" w:rsidR="00DB3B29" w:rsidRPr="003D4F62" w:rsidRDefault="00DB3B29" w:rsidP="00DB3B29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5-year age groups (20–24, 25–29, 30–34, 35–39, 40–44, 45–49, 50–54, 55–59) with a sample size of </w:t>
            </w:r>
            <w:r w:rsidRPr="003D4F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AU" w:eastAsia="zh-CN"/>
              </w:rPr>
              <w:t>n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= 50 or 100 (in Minhang District) per </w:t>
            </w:r>
            <w:r w:rsidR="006859D5" w:rsidRPr="003D4F6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lang w:val="en-AU" w:eastAsia="zh-CN"/>
              </w:rPr>
              <w:t>sex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-age group</w:t>
            </w:r>
          </w:p>
        </w:tc>
        <w:tc>
          <w:tcPr>
            <w:tcW w:w="2327" w:type="dxa"/>
          </w:tcPr>
          <w:p w14:paraId="02045B60" w14:textId="0097714B" w:rsidR="00DB3B29" w:rsidRPr="003D4F62" w:rsidRDefault="00DB3B29" w:rsidP="00DB3B29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5-year age groups (20–24, 25–29, 30–34, 35–39, 40–44, 45–49, 50–54, 55–59) with a sample size of </w:t>
            </w:r>
            <w:r w:rsidRPr="003D4F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AU" w:eastAsia="zh-CN"/>
              </w:rPr>
              <w:t>n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= 50 or 100 (in Minhang District) per </w:t>
            </w:r>
            <w:r w:rsidR="006859D5" w:rsidRPr="003D4F6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lang w:val="en-AU" w:eastAsia="zh-CN"/>
              </w:rPr>
              <w:t>sex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-age group</w:t>
            </w:r>
          </w:p>
        </w:tc>
      </w:tr>
      <w:tr w:rsidR="00A23905" w:rsidRPr="003D4F62" w14:paraId="4CD8194B" w14:textId="77777777" w:rsidTr="00223DD4">
        <w:trPr>
          <w:trHeight w:val="312"/>
        </w:trPr>
        <w:tc>
          <w:tcPr>
            <w:tcW w:w="2326" w:type="dxa"/>
          </w:tcPr>
          <w:p w14:paraId="2A31A67C" w14:textId="7777777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ampling method</w:t>
            </w:r>
          </w:p>
        </w:tc>
        <w:tc>
          <w:tcPr>
            <w:tcW w:w="2326" w:type="dxa"/>
          </w:tcPr>
          <w:p w14:paraId="4DCCA98E" w14:textId="1A28F26A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tratified random cluster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ampling</w:t>
            </w:r>
          </w:p>
        </w:tc>
        <w:tc>
          <w:tcPr>
            <w:tcW w:w="2326" w:type="dxa"/>
          </w:tcPr>
          <w:p w14:paraId="3F918381" w14:textId="17CF6495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tratified random cluster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ampling</w:t>
            </w:r>
          </w:p>
        </w:tc>
        <w:tc>
          <w:tcPr>
            <w:tcW w:w="2327" w:type="dxa"/>
          </w:tcPr>
          <w:p w14:paraId="4C6EBA50" w14:textId="7A2FA220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tratified random cluster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ampling</w:t>
            </w:r>
          </w:p>
        </w:tc>
        <w:tc>
          <w:tcPr>
            <w:tcW w:w="2326" w:type="dxa"/>
          </w:tcPr>
          <w:p w14:paraId="4EEE6FB8" w14:textId="2BA4BB54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tratified random cluster</w:t>
            </w:r>
            <w:r w:rsidR="003664A1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ampling</w:t>
            </w:r>
          </w:p>
        </w:tc>
        <w:tc>
          <w:tcPr>
            <w:tcW w:w="2327" w:type="dxa"/>
          </w:tcPr>
          <w:p w14:paraId="2C40CBD3" w14:textId="199F66DD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tratified random cluster</w:t>
            </w:r>
            <w:r w:rsidR="003459B3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sampling</w:t>
            </w:r>
          </w:p>
        </w:tc>
      </w:tr>
      <w:tr w:rsidR="00A23905" w:rsidRPr="003D4F62" w14:paraId="241F64BC" w14:textId="77777777" w:rsidTr="00223DD4">
        <w:trPr>
          <w:trHeight w:val="312"/>
        </w:trPr>
        <w:tc>
          <w:tcPr>
            <w:tcW w:w="2326" w:type="dxa"/>
          </w:tcPr>
          <w:p w14:paraId="194F4291" w14:textId="5CB8487F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Registered residen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t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population in Shanghai</w:t>
            </w:r>
          </w:p>
        </w:tc>
        <w:tc>
          <w:tcPr>
            <w:tcW w:w="2326" w:type="dxa"/>
          </w:tcPr>
          <w:p w14:paraId="10B972DF" w14:textId="6811D2B6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13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216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illion</w:t>
            </w:r>
          </w:p>
        </w:tc>
        <w:tc>
          <w:tcPr>
            <w:tcW w:w="2326" w:type="dxa"/>
          </w:tcPr>
          <w:p w14:paraId="35787F59" w14:textId="08E2EC0B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13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60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3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illion</w:t>
            </w:r>
          </w:p>
        </w:tc>
        <w:tc>
          <w:tcPr>
            <w:tcW w:w="2327" w:type="dxa"/>
          </w:tcPr>
          <w:p w14:paraId="6ABA44DC" w14:textId="60AB43F2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14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123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illion</w:t>
            </w:r>
          </w:p>
        </w:tc>
        <w:tc>
          <w:tcPr>
            <w:tcW w:w="2326" w:type="dxa"/>
          </w:tcPr>
          <w:p w14:paraId="06F0895C" w14:textId="3D8FCB88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14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38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7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illion</w:t>
            </w:r>
          </w:p>
        </w:tc>
        <w:tc>
          <w:tcPr>
            <w:tcW w:w="2327" w:type="dxa"/>
          </w:tcPr>
          <w:p w14:paraId="54D2554E" w14:textId="32D14AD9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14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756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illion</w:t>
            </w:r>
          </w:p>
        </w:tc>
      </w:tr>
      <w:tr w:rsidR="00A23905" w:rsidRPr="003D4F62" w14:paraId="05192D9B" w14:textId="77777777" w:rsidTr="00223DD4">
        <w:trPr>
          <w:trHeight w:val="312"/>
        </w:trPr>
        <w:tc>
          <w:tcPr>
            <w:tcW w:w="2326" w:type="dxa"/>
          </w:tcPr>
          <w:p w14:paraId="63683A24" w14:textId="0ABA67E2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Permanent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p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opulation in Shanghai</w:t>
            </w:r>
          </w:p>
        </w:tc>
        <w:tc>
          <w:tcPr>
            <w:tcW w:w="2326" w:type="dxa"/>
          </w:tcPr>
          <w:p w14:paraId="308B599C" w14:textId="2C500D27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16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086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illion</w:t>
            </w:r>
          </w:p>
        </w:tc>
        <w:tc>
          <w:tcPr>
            <w:tcW w:w="2326" w:type="dxa"/>
          </w:tcPr>
          <w:p w14:paraId="6CF98A0A" w14:textId="7586C79F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18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90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3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illion</w:t>
            </w:r>
          </w:p>
        </w:tc>
        <w:tc>
          <w:tcPr>
            <w:tcW w:w="2327" w:type="dxa"/>
          </w:tcPr>
          <w:p w14:paraId="3C318FB4" w14:textId="130210C2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23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02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7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illion</w:t>
            </w:r>
          </w:p>
        </w:tc>
        <w:tc>
          <w:tcPr>
            <w:tcW w:w="2326" w:type="dxa"/>
          </w:tcPr>
          <w:p w14:paraId="5462BFC9" w14:textId="1770BB70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24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67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1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illion</w:t>
            </w:r>
          </w:p>
        </w:tc>
        <w:tc>
          <w:tcPr>
            <w:tcW w:w="2327" w:type="dxa"/>
          </w:tcPr>
          <w:p w14:paraId="6B64623A" w14:textId="3B8523A3" w:rsidR="00EC51C2" w:rsidRPr="003D4F62" w:rsidRDefault="00EC51C2" w:rsidP="0057026F">
            <w:pPr>
              <w:tabs>
                <w:tab w:val="left" w:pos="567"/>
                <w:tab w:val="left" w:pos="851"/>
              </w:tabs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24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.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88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4</w:t>
            </w:r>
            <w:r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  <w:r w:rsidR="00DB3B29" w:rsidRPr="003D4F62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million</w:t>
            </w:r>
          </w:p>
        </w:tc>
      </w:tr>
    </w:tbl>
    <w:p w14:paraId="3F8A70BB" w14:textId="135490D4" w:rsidR="00431870" w:rsidRPr="003D4F62" w:rsidRDefault="00431870" w:rsidP="00EF2873">
      <w:pPr>
        <w:pStyle w:val="Heading2"/>
        <w:rPr>
          <w:sz w:val="32"/>
          <w:szCs w:val="32"/>
        </w:rPr>
      </w:pPr>
    </w:p>
    <w:p w14:paraId="1A4A193B" w14:textId="77777777" w:rsidR="00E203C8" w:rsidRPr="003D4F62" w:rsidRDefault="00E203C8">
      <w:pPr>
        <w:pStyle w:val="Heading2"/>
        <w:rPr>
          <w:sz w:val="32"/>
          <w:szCs w:val="32"/>
        </w:rPr>
      </w:pPr>
    </w:p>
    <w:sectPr w:rsidR="00E203C8" w:rsidRPr="003D4F62" w:rsidSect="00604DD1">
      <w:headerReference w:type="even" r:id="rId10"/>
      <w:head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3AFFC" w14:textId="77777777" w:rsidR="0022706F" w:rsidRDefault="0022706F" w:rsidP="005B4AB3">
      <w:r>
        <w:separator/>
      </w:r>
    </w:p>
  </w:endnote>
  <w:endnote w:type="continuationSeparator" w:id="0">
    <w:p w14:paraId="3DBFE1D6" w14:textId="77777777" w:rsidR="0022706F" w:rsidRDefault="0022706F" w:rsidP="005B4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951CC7" w14:textId="77777777" w:rsidR="0022706F" w:rsidRDefault="0022706F" w:rsidP="005B4AB3">
      <w:r>
        <w:separator/>
      </w:r>
    </w:p>
  </w:footnote>
  <w:footnote w:type="continuationSeparator" w:id="0">
    <w:p w14:paraId="35B9EEF5" w14:textId="77777777" w:rsidR="0022706F" w:rsidRDefault="0022706F" w:rsidP="005B4A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693388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1E4F54B" w14:textId="23F8B0AE" w:rsidR="005A0469" w:rsidRDefault="005A046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0538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4F40E248" w14:textId="77777777" w:rsidR="005A0469" w:rsidRDefault="005A0469" w:rsidP="005B4AB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20548" w14:textId="2DF5F051" w:rsidR="005A0469" w:rsidRPr="005B4AB3" w:rsidRDefault="005A0469" w:rsidP="006C5F33">
    <w:pPr>
      <w:pStyle w:val="Header"/>
      <w:ind w:right="-46"/>
      <w:jc w:val="right"/>
      <w:rPr>
        <w:sz w:val="22"/>
        <w:szCs w:val="22"/>
      </w:rPr>
    </w:pPr>
    <w:r w:rsidRPr="000E2742">
      <w:rPr>
        <w:i/>
        <w:iCs/>
        <w:sz w:val="22"/>
        <w:szCs w:val="22"/>
      </w:rPr>
      <w:t xml:space="preserve">Handgrip strength has declined among </w:t>
    </w:r>
    <w:r>
      <w:rPr>
        <w:i/>
        <w:iCs/>
        <w:sz w:val="22"/>
        <w:szCs w:val="22"/>
      </w:rPr>
      <w:t xml:space="preserve">adults from </w:t>
    </w:r>
    <w:r w:rsidRPr="000E2742">
      <w:rPr>
        <w:i/>
        <w:iCs/>
        <w:sz w:val="22"/>
        <w:szCs w:val="22"/>
      </w:rPr>
      <w:t xml:space="preserve">Shanghai </w:t>
    </w:r>
    <w:r w:rsidRPr="005B4AB3">
      <w:rPr>
        <w:sz w:val="22"/>
        <w:szCs w:val="22"/>
      </w:rPr>
      <w:t xml:space="preserve">| </w:t>
    </w:r>
    <w:r w:rsidRPr="00423B78">
      <w:rPr>
        <w:rStyle w:val="PageNumber"/>
      </w:rPr>
      <w:fldChar w:fldCharType="begin"/>
    </w:r>
    <w:r w:rsidRPr="00423B78">
      <w:rPr>
        <w:rStyle w:val="PageNumber"/>
      </w:rPr>
      <w:instrText xml:space="preserve"> PAGE </w:instrText>
    </w:r>
    <w:r w:rsidRPr="00423B78">
      <w:rPr>
        <w:rStyle w:val="PageNumber"/>
      </w:rPr>
      <w:fldChar w:fldCharType="separate"/>
    </w:r>
    <w:r w:rsidR="00604DD1">
      <w:rPr>
        <w:rStyle w:val="PageNumber"/>
        <w:noProof/>
      </w:rPr>
      <w:t>1</w:t>
    </w:r>
    <w:r w:rsidRPr="00423B78"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F4BED"/>
    <w:multiLevelType w:val="hybridMultilevel"/>
    <w:tmpl w:val="59743E9A"/>
    <w:lvl w:ilvl="0" w:tplc="11FEB3A2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B677F"/>
    <w:multiLevelType w:val="hybridMultilevel"/>
    <w:tmpl w:val="CFC8D6E6"/>
    <w:lvl w:ilvl="0" w:tplc="D6B0DFE8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15AD1"/>
    <w:multiLevelType w:val="hybridMultilevel"/>
    <w:tmpl w:val="CFC66810"/>
    <w:lvl w:ilvl="0" w:tplc="245416E4">
      <w:start w:val="1"/>
      <w:numFmt w:val="decimal"/>
      <w:pStyle w:val="NumberedAuthors"/>
      <w:lvlText w:val="%1"/>
      <w:lvlJc w:val="left"/>
      <w:pPr>
        <w:tabs>
          <w:tab w:val="num" w:pos="170"/>
        </w:tabs>
        <w:ind w:left="170" w:hanging="17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872BA7"/>
    <w:multiLevelType w:val="multilevel"/>
    <w:tmpl w:val="9A145D8C"/>
    <w:styleLink w:val="CurrentList4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b w:val="0"/>
        <w:i w:val="0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24CE8"/>
    <w:multiLevelType w:val="multilevel"/>
    <w:tmpl w:val="BC56DFE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067686"/>
    <w:multiLevelType w:val="multilevel"/>
    <w:tmpl w:val="8B802F5A"/>
    <w:styleLink w:val="CurrentList2"/>
    <w:lvl w:ilvl="0">
      <w:start w:val="1"/>
      <w:numFmt w:val="decimal"/>
      <w:lvlText w:val="%1"/>
      <w:lvlJc w:val="left"/>
      <w:pPr>
        <w:ind w:left="920" w:hanging="5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61052D"/>
    <w:multiLevelType w:val="hybridMultilevel"/>
    <w:tmpl w:val="DF045AAE"/>
    <w:lvl w:ilvl="0" w:tplc="F4260208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b w:val="0"/>
        <w:i w:val="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2A3B64"/>
    <w:multiLevelType w:val="multilevel"/>
    <w:tmpl w:val="A48E6F0C"/>
    <w:styleLink w:val="CurrentList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7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AB3"/>
    <w:rsid w:val="000000A3"/>
    <w:rsid w:val="00001FAE"/>
    <w:rsid w:val="0000433C"/>
    <w:rsid w:val="00004F2E"/>
    <w:rsid w:val="0001029F"/>
    <w:rsid w:val="00013491"/>
    <w:rsid w:val="00013751"/>
    <w:rsid w:val="00021E47"/>
    <w:rsid w:val="000230D7"/>
    <w:rsid w:val="00023914"/>
    <w:rsid w:val="0002430E"/>
    <w:rsid w:val="0002730B"/>
    <w:rsid w:val="00031C95"/>
    <w:rsid w:val="0003201D"/>
    <w:rsid w:val="000325E1"/>
    <w:rsid w:val="00033CA2"/>
    <w:rsid w:val="00035575"/>
    <w:rsid w:val="000374C8"/>
    <w:rsid w:val="00040C03"/>
    <w:rsid w:val="00040EB0"/>
    <w:rsid w:val="000410FB"/>
    <w:rsid w:val="00041317"/>
    <w:rsid w:val="000434C9"/>
    <w:rsid w:val="00046576"/>
    <w:rsid w:val="0004688F"/>
    <w:rsid w:val="00046DDE"/>
    <w:rsid w:val="00047874"/>
    <w:rsid w:val="00047A9A"/>
    <w:rsid w:val="00051981"/>
    <w:rsid w:val="00051ACB"/>
    <w:rsid w:val="00052903"/>
    <w:rsid w:val="00053906"/>
    <w:rsid w:val="00054A0A"/>
    <w:rsid w:val="00055935"/>
    <w:rsid w:val="00056989"/>
    <w:rsid w:val="00057DAE"/>
    <w:rsid w:val="0006070D"/>
    <w:rsid w:val="0006257F"/>
    <w:rsid w:val="00063AA3"/>
    <w:rsid w:val="00064497"/>
    <w:rsid w:val="000655BC"/>
    <w:rsid w:val="00072C4A"/>
    <w:rsid w:val="00073FE7"/>
    <w:rsid w:val="00075006"/>
    <w:rsid w:val="00076BF2"/>
    <w:rsid w:val="00076D90"/>
    <w:rsid w:val="00077B3B"/>
    <w:rsid w:val="00080630"/>
    <w:rsid w:val="00080748"/>
    <w:rsid w:val="000814FC"/>
    <w:rsid w:val="000823A0"/>
    <w:rsid w:val="00086D71"/>
    <w:rsid w:val="00087456"/>
    <w:rsid w:val="00087555"/>
    <w:rsid w:val="00092AA3"/>
    <w:rsid w:val="00093762"/>
    <w:rsid w:val="00093876"/>
    <w:rsid w:val="00093E41"/>
    <w:rsid w:val="00094947"/>
    <w:rsid w:val="00094B44"/>
    <w:rsid w:val="000952F3"/>
    <w:rsid w:val="00095AD6"/>
    <w:rsid w:val="000964A6"/>
    <w:rsid w:val="000A2588"/>
    <w:rsid w:val="000A2C46"/>
    <w:rsid w:val="000A343F"/>
    <w:rsid w:val="000A4A93"/>
    <w:rsid w:val="000A6606"/>
    <w:rsid w:val="000A77D5"/>
    <w:rsid w:val="000A79FE"/>
    <w:rsid w:val="000B04DC"/>
    <w:rsid w:val="000B4A44"/>
    <w:rsid w:val="000B518D"/>
    <w:rsid w:val="000B5B69"/>
    <w:rsid w:val="000B5D74"/>
    <w:rsid w:val="000B70C2"/>
    <w:rsid w:val="000C35AE"/>
    <w:rsid w:val="000C421B"/>
    <w:rsid w:val="000C4BBC"/>
    <w:rsid w:val="000C60E0"/>
    <w:rsid w:val="000C67F4"/>
    <w:rsid w:val="000C70ED"/>
    <w:rsid w:val="000D0A4C"/>
    <w:rsid w:val="000D1E2A"/>
    <w:rsid w:val="000D5657"/>
    <w:rsid w:val="000D7D52"/>
    <w:rsid w:val="000E2742"/>
    <w:rsid w:val="000E2C4B"/>
    <w:rsid w:val="000E2F97"/>
    <w:rsid w:val="000E4A1D"/>
    <w:rsid w:val="000E7D33"/>
    <w:rsid w:val="000F1302"/>
    <w:rsid w:val="000F169A"/>
    <w:rsid w:val="000F1AB7"/>
    <w:rsid w:val="000F2123"/>
    <w:rsid w:val="000F3319"/>
    <w:rsid w:val="000F4649"/>
    <w:rsid w:val="000F7C77"/>
    <w:rsid w:val="00100CED"/>
    <w:rsid w:val="00101907"/>
    <w:rsid w:val="0010258B"/>
    <w:rsid w:val="001051B3"/>
    <w:rsid w:val="00105544"/>
    <w:rsid w:val="00105BDE"/>
    <w:rsid w:val="00106267"/>
    <w:rsid w:val="00107B3D"/>
    <w:rsid w:val="00110E08"/>
    <w:rsid w:val="00113CCE"/>
    <w:rsid w:val="0011597C"/>
    <w:rsid w:val="00123C0F"/>
    <w:rsid w:val="00124009"/>
    <w:rsid w:val="00126AFB"/>
    <w:rsid w:val="00126B99"/>
    <w:rsid w:val="00134DE1"/>
    <w:rsid w:val="0013587E"/>
    <w:rsid w:val="001421AA"/>
    <w:rsid w:val="001450B4"/>
    <w:rsid w:val="00145252"/>
    <w:rsid w:val="0014635A"/>
    <w:rsid w:val="00151510"/>
    <w:rsid w:val="001517F6"/>
    <w:rsid w:val="00151D73"/>
    <w:rsid w:val="001553DF"/>
    <w:rsid w:val="00155F46"/>
    <w:rsid w:val="00156E89"/>
    <w:rsid w:val="00157293"/>
    <w:rsid w:val="00157448"/>
    <w:rsid w:val="00160D88"/>
    <w:rsid w:val="00161A68"/>
    <w:rsid w:val="00161A97"/>
    <w:rsid w:val="00163922"/>
    <w:rsid w:val="0016419E"/>
    <w:rsid w:val="00164A8E"/>
    <w:rsid w:val="0016656C"/>
    <w:rsid w:val="001714DD"/>
    <w:rsid w:val="0017182E"/>
    <w:rsid w:val="00172345"/>
    <w:rsid w:val="0017591F"/>
    <w:rsid w:val="001762E0"/>
    <w:rsid w:val="0017696C"/>
    <w:rsid w:val="00180E06"/>
    <w:rsid w:val="00181291"/>
    <w:rsid w:val="00182DF5"/>
    <w:rsid w:val="00184845"/>
    <w:rsid w:val="00185122"/>
    <w:rsid w:val="00186266"/>
    <w:rsid w:val="00186A2B"/>
    <w:rsid w:val="00186DAE"/>
    <w:rsid w:val="00186F5A"/>
    <w:rsid w:val="00190F5C"/>
    <w:rsid w:val="00191AEC"/>
    <w:rsid w:val="0019272E"/>
    <w:rsid w:val="00195EE6"/>
    <w:rsid w:val="00196DC7"/>
    <w:rsid w:val="00197552"/>
    <w:rsid w:val="00197C52"/>
    <w:rsid w:val="001A0B6A"/>
    <w:rsid w:val="001A25F6"/>
    <w:rsid w:val="001A2EC5"/>
    <w:rsid w:val="001A4C95"/>
    <w:rsid w:val="001A5EAC"/>
    <w:rsid w:val="001A735A"/>
    <w:rsid w:val="001B022D"/>
    <w:rsid w:val="001B13CE"/>
    <w:rsid w:val="001B1909"/>
    <w:rsid w:val="001B335C"/>
    <w:rsid w:val="001B36B9"/>
    <w:rsid w:val="001B4481"/>
    <w:rsid w:val="001B6626"/>
    <w:rsid w:val="001C1A25"/>
    <w:rsid w:val="001C2CA6"/>
    <w:rsid w:val="001C3102"/>
    <w:rsid w:val="001C4CC7"/>
    <w:rsid w:val="001C5201"/>
    <w:rsid w:val="001C52C9"/>
    <w:rsid w:val="001C59EA"/>
    <w:rsid w:val="001C7A88"/>
    <w:rsid w:val="001C7C2A"/>
    <w:rsid w:val="001C7DA0"/>
    <w:rsid w:val="001D4273"/>
    <w:rsid w:val="001D53FB"/>
    <w:rsid w:val="001D56C7"/>
    <w:rsid w:val="001D6CFB"/>
    <w:rsid w:val="001D7259"/>
    <w:rsid w:val="001E20F7"/>
    <w:rsid w:val="001E299E"/>
    <w:rsid w:val="001E3E00"/>
    <w:rsid w:val="001E46A0"/>
    <w:rsid w:val="001E4E96"/>
    <w:rsid w:val="001E55D2"/>
    <w:rsid w:val="001E627F"/>
    <w:rsid w:val="001E79C7"/>
    <w:rsid w:val="001F0418"/>
    <w:rsid w:val="001F634E"/>
    <w:rsid w:val="001F702F"/>
    <w:rsid w:val="0020185A"/>
    <w:rsid w:val="00202519"/>
    <w:rsid w:val="00204777"/>
    <w:rsid w:val="00205CB4"/>
    <w:rsid w:val="00206188"/>
    <w:rsid w:val="0020785F"/>
    <w:rsid w:val="002102F8"/>
    <w:rsid w:val="002106BF"/>
    <w:rsid w:val="00211898"/>
    <w:rsid w:val="00214C38"/>
    <w:rsid w:val="00215766"/>
    <w:rsid w:val="00216F0A"/>
    <w:rsid w:val="00217AD1"/>
    <w:rsid w:val="00217F1D"/>
    <w:rsid w:val="00221E2D"/>
    <w:rsid w:val="00222A70"/>
    <w:rsid w:val="002231BC"/>
    <w:rsid w:val="00223B89"/>
    <w:rsid w:val="00223DD4"/>
    <w:rsid w:val="0022547B"/>
    <w:rsid w:val="002260B8"/>
    <w:rsid w:val="0022706F"/>
    <w:rsid w:val="00227738"/>
    <w:rsid w:val="002319C0"/>
    <w:rsid w:val="0023485C"/>
    <w:rsid w:val="00235194"/>
    <w:rsid w:val="00237544"/>
    <w:rsid w:val="00237E49"/>
    <w:rsid w:val="002429E7"/>
    <w:rsid w:val="00246AFF"/>
    <w:rsid w:val="0025180E"/>
    <w:rsid w:val="00251BBD"/>
    <w:rsid w:val="002533D2"/>
    <w:rsid w:val="00253569"/>
    <w:rsid w:val="0025487F"/>
    <w:rsid w:val="00257C4A"/>
    <w:rsid w:val="002624D6"/>
    <w:rsid w:val="00267614"/>
    <w:rsid w:val="0026761D"/>
    <w:rsid w:val="0027083C"/>
    <w:rsid w:val="00272614"/>
    <w:rsid w:val="00272855"/>
    <w:rsid w:val="00275282"/>
    <w:rsid w:val="00275A0B"/>
    <w:rsid w:val="0027631F"/>
    <w:rsid w:val="00276DB5"/>
    <w:rsid w:val="002770BC"/>
    <w:rsid w:val="002774C3"/>
    <w:rsid w:val="00277DF6"/>
    <w:rsid w:val="00280D8C"/>
    <w:rsid w:val="00282440"/>
    <w:rsid w:val="00282BE2"/>
    <w:rsid w:val="00283EC1"/>
    <w:rsid w:val="002875D5"/>
    <w:rsid w:val="00291D6B"/>
    <w:rsid w:val="00292F00"/>
    <w:rsid w:val="00294118"/>
    <w:rsid w:val="00296117"/>
    <w:rsid w:val="0029614C"/>
    <w:rsid w:val="00296A87"/>
    <w:rsid w:val="002A200B"/>
    <w:rsid w:val="002A36AF"/>
    <w:rsid w:val="002B064C"/>
    <w:rsid w:val="002B12CB"/>
    <w:rsid w:val="002B44B6"/>
    <w:rsid w:val="002B4906"/>
    <w:rsid w:val="002B644F"/>
    <w:rsid w:val="002B67E4"/>
    <w:rsid w:val="002B696E"/>
    <w:rsid w:val="002C241C"/>
    <w:rsid w:val="002C371B"/>
    <w:rsid w:val="002C4354"/>
    <w:rsid w:val="002C55B2"/>
    <w:rsid w:val="002C55BC"/>
    <w:rsid w:val="002D05DA"/>
    <w:rsid w:val="002D0A90"/>
    <w:rsid w:val="002D3156"/>
    <w:rsid w:val="002D3FC4"/>
    <w:rsid w:val="002D6798"/>
    <w:rsid w:val="002E1C72"/>
    <w:rsid w:val="002E3418"/>
    <w:rsid w:val="002E632C"/>
    <w:rsid w:val="002F2075"/>
    <w:rsid w:val="002F3FD5"/>
    <w:rsid w:val="002F50CE"/>
    <w:rsid w:val="003008F0"/>
    <w:rsid w:val="00300ADF"/>
    <w:rsid w:val="0030126D"/>
    <w:rsid w:val="00301C70"/>
    <w:rsid w:val="00305446"/>
    <w:rsid w:val="00306390"/>
    <w:rsid w:val="00306ECB"/>
    <w:rsid w:val="00310E20"/>
    <w:rsid w:val="00310E69"/>
    <w:rsid w:val="00316B8F"/>
    <w:rsid w:val="00317750"/>
    <w:rsid w:val="00320AAE"/>
    <w:rsid w:val="003244FF"/>
    <w:rsid w:val="003245D4"/>
    <w:rsid w:val="00325AC8"/>
    <w:rsid w:val="00325D97"/>
    <w:rsid w:val="00327E78"/>
    <w:rsid w:val="003308E8"/>
    <w:rsid w:val="00331D45"/>
    <w:rsid w:val="0033237F"/>
    <w:rsid w:val="003328EB"/>
    <w:rsid w:val="00335848"/>
    <w:rsid w:val="00335B62"/>
    <w:rsid w:val="00340903"/>
    <w:rsid w:val="00341BFB"/>
    <w:rsid w:val="00342B99"/>
    <w:rsid w:val="003459B3"/>
    <w:rsid w:val="00345BEE"/>
    <w:rsid w:val="00356861"/>
    <w:rsid w:val="00357868"/>
    <w:rsid w:val="00362AA1"/>
    <w:rsid w:val="003664A1"/>
    <w:rsid w:val="00367BA9"/>
    <w:rsid w:val="00367E48"/>
    <w:rsid w:val="00370F34"/>
    <w:rsid w:val="00373EBA"/>
    <w:rsid w:val="00376173"/>
    <w:rsid w:val="003761C6"/>
    <w:rsid w:val="00376678"/>
    <w:rsid w:val="00382DB8"/>
    <w:rsid w:val="003844F3"/>
    <w:rsid w:val="00386925"/>
    <w:rsid w:val="003877C2"/>
    <w:rsid w:val="003901E6"/>
    <w:rsid w:val="00391A44"/>
    <w:rsid w:val="00395CE4"/>
    <w:rsid w:val="00397164"/>
    <w:rsid w:val="003A10FA"/>
    <w:rsid w:val="003A200D"/>
    <w:rsid w:val="003A296A"/>
    <w:rsid w:val="003A2C32"/>
    <w:rsid w:val="003A3B2D"/>
    <w:rsid w:val="003A3C4C"/>
    <w:rsid w:val="003A7963"/>
    <w:rsid w:val="003B01C7"/>
    <w:rsid w:val="003B2528"/>
    <w:rsid w:val="003B2FAC"/>
    <w:rsid w:val="003B30B9"/>
    <w:rsid w:val="003B67AF"/>
    <w:rsid w:val="003B6CA0"/>
    <w:rsid w:val="003C2050"/>
    <w:rsid w:val="003C2364"/>
    <w:rsid w:val="003C2EF4"/>
    <w:rsid w:val="003C4577"/>
    <w:rsid w:val="003C69E1"/>
    <w:rsid w:val="003D3805"/>
    <w:rsid w:val="003D44A0"/>
    <w:rsid w:val="003D4F62"/>
    <w:rsid w:val="003D5CEB"/>
    <w:rsid w:val="003E0592"/>
    <w:rsid w:val="003E0A90"/>
    <w:rsid w:val="003E548B"/>
    <w:rsid w:val="003F066E"/>
    <w:rsid w:val="003F1895"/>
    <w:rsid w:val="003F21C8"/>
    <w:rsid w:val="003F2DE5"/>
    <w:rsid w:val="003F439F"/>
    <w:rsid w:val="003F467B"/>
    <w:rsid w:val="003F7454"/>
    <w:rsid w:val="00401773"/>
    <w:rsid w:val="00403C66"/>
    <w:rsid w:val="0040546B"/>
    <w:rsid w:val="0040650B"/>
    <w:rsid w:val="004108D6"/>
    <w:rsid w:val="00410960"/>
    <w:rsid w:val="00410BE0"/>
    <w:rsid w:val="004153A4"/>
    <w:rsid w:val="00415C7C"/>
    <w:rsid w:val="004162F1"/>
    <w:rsid w:val="0041630D"/>
    <w:rsid w:val="00416CBE"/>
    <w:rsid w:val="0041709C"/>
    <w:rsid w:val="004175C0"/>
    <w:rsid w:val="00417DE7"/>
    <w:rsid w:val="00420CFD"/>
    <w:rsid w:val="004216F7"/>
    <w:rsid w:val="004222DB"/>
    <w:rsid w:val="004238FD"/>
    <w:rsid w:val="00423B78"/>
    <w:rsid w:val="00423E42"/>
    <w:rsid w:val="00431870"/>
    <w:rsid w:val="00433D0D"/>
    <w:rsid w:val="004365DE"/>
    <w:rsid w:val="004425A3"/>
    <w:rsid w:val="00442BCB"/>
    <w:rsid w:val="00443B78"/>
    <w:rsid w:val="00444AFF"/>
    <w:rsid w:val="0044751D"/>
    <w:rsid w:val="00447A87"/>
    <w:rsid w:val="00452769"/>
    <w:rsid w:val="00454FA7"/>
    <w:rsid w:val="00456F1A"/>
    <w:rsid w:val="00457ABB"/>
    <w:rsid w:val="00461337"/>
    <w:rsid w:val="004613BF"/>
    <w:rsid w:val="00463603"/>
    <w:rsid w:val="004638D7"/>
    <w:rsid w:val="00472308"/>
    <w:rsid w:val="004726A0"/>
    <w:rsid w:val="004738EA"/>
    <w:rsid w:val="004741D0"/>
    <w:rsid w:val="004758EC"/>
    <w:rsid w:val="004773C6"/>
    <w:rsid w:val="004778ED"/>
    <w:rsid w:val="00483083"/>
    <w:rsid w:val="0048350A"/>
    <w:rsid w:val="00484403"/>
    <w:rsid w:val="00487477"/>
    <w:rsid w:val="0048760F"/>
    <w:rsid w:val="00490EE6"/>
    <w:rsid w:val="0049453F"/>
    <w:rsid w:val="00495E13"/>
    <w:rsid w:val="004973B6"/>
    <w:rsid w:val="004A1011"/>
    <w:rsid w:val="004A2D74"/>
    <w:rsid w:val="004A67E6"/>
    <w:rsid w:val="004A72D2"/>
    <w:rsid w:val="004B28C8"/>
    <w:rsid w:val="004B46D6"/>
    <w:rsid w:val="004B4C78"/>
    <w:rsid w:val="004B52A0"/>
    <w:rsid w:val="004B76E6"/>
    <w:rsid w:val="004C0D8F"/>
    <w:rsid w:val="004C1463"/>
    <w:rsid w:val="004C16BB"/>
    <w:rsid w:val="004C2252"/>
    <w:rsid w:val="004C2A26"/>
    <w:rsid w:val="004C3690"/>
    <w:rsid w:val="004C388B"/>
    <w:rsid w:val="004C5260"/>
    <w:rsid w:val="004D0369"/>
    <w:rsid w:val="004D2ADD"/>
    <w:rsid w:val="004D346E"/>
    <w:rsid w:val="004D37CE"/>
    <w:rsid w:val="004D50A5"/>
    <w:rsid w:val="004D593D"/>
    <w:rsid w:val="004D6B91"/>
    <w:rsid w:val="004D7D89"/>
    <w:rsid w:val="004E1801"/>
    <w:rsid w:val="004E56ED"/>
    <w:rsid w:val="004E6AB0"/>
    <w:rsid w:val="004E73AB"/>
    <w:rsid w:val="004E740E"/>
    <w:rsid w:val="004F2BCC"/>
    <w:rsid w:val="004F2F64"/>
    <w:rsid w:val="004F3471"/>
    <w:rsid w:val="004F4074"/>
    <w:rsid w:val="004F778E"/>
    <w:rsid w:val="0050200A"/>
    <w:rsid w:val="00503ED9"/>
    <w:rsid w:val="00506A24"/>
    <w:rsid w:val="0050771B"/>
    <w:rsid w:val="00510BF3"/>
    <w:rsid w:val="00512A5B"/>
    <w:rsid w:val="0051351D"/>
    <w:rsid w:val="00516199"/>
    <w:rsid w:val="0052207C"/>
    <w:rsid w:val="00522DC4"/>
    <w:rsid w:val="005231EC"/>
    <w:rsid w:val="00530CA0"/>
    <w:rsid w:val="00531B8F"/>
    <w:rsid w:val="00532472"/>
    <w:rsid w:val="00532B61"/>
    <w:rsid w:val="005361DC"/>
    <w:rsid w:val="005363D5"/>
    <w:rsid w:val="00536FD8"/>
    <w:rsid w:val="005415EF"/>
    <w:rsid w:val="00542198"/>
    <w:rsid w:val="00542BC7"/>
    <w:rsid w:val="005537BB"/>
    <w:rsid w:val="0055405C"/>
    <w:rsid w:val="005557A2"/>
    <w:rsid w:val="00557827"/>
    <w:rsid w:val="00562B5C"/>
    <w:rsid w:val="00564940"/>
    <w:rsid w:val="0057026F"/>
    <w:rsid w:val="005744EC"/>
    <w:rsid w:val="00574E0C"/>
    <w:rsid w:val="00580B5E"/>
    <w:rsid w:val="00581A05"/>
    <w:rsid w:val="0058200E"/>
    <w:rsid w:val="005838BB"/>
    <w:rsid w:val="005844F8"/>
    <w:rsid w:val="00590976"/>
    <w:rsid w:val="00597152"/>
    <w:rsid w:val="005A0469"/>
    <w:rsid w:val="005A22DA"/>
    <w:rsid w:val="005A315E"/>
    <w:rsid w:val="005A37A0"/>
    <w:rsid w:val="005A652C"/>
    <w:rsid w:val="005A7236"/>
    <w:rsid w:val="005A785E"/>
    <w:rsid w:val="005A7BE2"/>
    <w:rsid w:val="005B1ABC"/>
    <w:rsid w:val="005B225A"/>
    <w:rsid w:val="005B3ED3"/>
    <w:rsid w:val="005B4AB3"/>
    <w:rsid w:val="005B4F27"/>
    <w:rsid w:val="005B5639"/>
    <w:rsid w:val="005B7F3F"/>
    <w:rsid w:val="005C02F9"/>
    <w:rsid w:val="005C0538"/>
    <w:rsid w:val="005C0629"/>
    <w:rsid w:val="005C0BC5"/>
    <w:rsid w:val="005C0ED6"/>
    <w:rsid w:val="005C3BB9"/>
    <w:rsid w:val="005C5946"/>
    <w:rsid w:val="005C6CB3"/>
    <w:rsid w:val="005D2A7D"/>
    <w:rsid w:val="005D3EB3"/>
    <w:rsid w:val="005D5491"/>
    <w:rsid w:val="005E1EBF"/>
    <w:rsid w:val="005E67D5"/>
    <w:rsid w:val="005F08A7"/>
    <w:rsid w:val="005F0DDF"/>
    <w:rsid w:val="005F1C23"/>
    <w:rsid w:val="005F2C86"/>
    <w:rsid w:val="0060123C"/>
    <w:rsid w:val="00604DD1"/>
    <w:rsid w:val="00606CA4"/>
    <w:rsid w:val="006114DF"/>
    <w:rsid w:val="006168E6"/>
    <w:rsid w:val="00617F0C"/>
    <w:rsid w:val="00621DE9"/>
    <w:rsid w:val="006227DC"/>
    <w:rsid w:val="0062420B"/>
    <w:rsid w:val="00625FF8"/>
    <w:rsid w:val="00627162"/>
    <w:rsid w:val="0062766D"/>
    <w:rsid w:val="006338AB"/>
    <w:rsid w:val="006338F9"/>
    <w:rsid w:val="00641E43"/>
    <w:rsid w:val="00641EFF"/>
    <w:rsid w:val="0064450D"/>
    <w:rsid w:val="006470FD"/>
    <w:rsid w:val="00653203"/>
    <w:rsid w:val="00653F8C"/>
    <w:rsid w:val="00655DAE"/>
    <w:rsid w:val="00657D0F"/>
    <w:rsid w:val="00661133"/>
    <w:rsid w:val="006613BE"/>
    <w:rsid w:val="0066141D"/>
    <w:rsid w:val="006644E7"/>
    <w:rsid w:val="00664E47"/>
    <w:rsid w:val="00671861"/>
    <w:rsid w:val="00671CAD"/>
    <w:rsid w:val="0067610A"/>
    <w:rsid w:val="0067770B"/>
    <w:rsid w:val="00683741"/>
    <w:rsid w:val="00684053"/>
    <w:rsid w:val="00684959"/>
    <w:rsid w:val="006859D5"/>
    <w:rsid w:val="0068665C"/>
    <w:rsid w:val="0068683C"/>
    <w:rsid w:val="00687873"/>
    <w:rsid w:val="00692271"/>
    <w:rsid w:val="00692574"/>
    <w:rsid w:val="00694DEC"/>
    <w:rsid w:val="00695F1A"/>
    <w:rsid w:val="006960B4"/>
    <w:rsid w:val="006A04CD"/>
    <w:rsid w:val="006A2017"/>
    <w:rsid w:val="006A332B"/>
    <w:rsid w:val="006A4532"/>
    <w:rsid w:val="006A4A00"/>
    <w:rsid w:val="006A604D"/>
    <w:rsid w:val="006B3108"/>
    <w:rsid w:val="006B3526"/>
    <w:rsid w:val="006B5D62"/>
    <w:rsid w:val="006B6DA3"/>
    <w:rsid w:val="006C0358"/>
    <w:rsid w:val="006C1CDC"/>
    <w:rsid w:val="006C2D0C"/>
    <w:rsid w:val="006C3E62"/>
    <w:rsid w:val="006C5B68"/>
    <w:rsid w:val="006C5E29"/>
    <w:rsid w:val="006C5F33"/>
    <w:rsid w:val="006C64FC"/>
    <w:rsid w:val="006C67D9"/>
    <w:rsid w:val="006C6E91"/>
    <w:rsid w:val="006D25CC"/>
    <w:rsid w:val="006D47C7"/>
    <w:rsid w:val="006D53F6"/>
    <w:rsid w:val="006D61C0"/>
    <w:rsid w:val="006E0226"/>
    <w:rsid w:val="006E1471"/>
    <w:rsid w:val="006E1D1D"/>
    <w:rsid w:val="006E3B24"/>
    <w:rsid w:val="006E3FB5"/>
    <w:rsid w:val="006E7424"/>
    <w:rsid w:val="006E7F98"/>
    <w:rsid w:val="006F05E8"/>
    <w:rsid w:val="006F282E"/>
    <w:rsid w:val="006F3AFC"/>
    <w:rsid w:val="006F4DC1"/>
    <w:rsid w:val="006F702D"/>
    <w:rsid w:val="006F73E8"/>
    <w:rsid w:val="006F7465"/>
    <w:rsid w:val="0070347B"/>
    <w:rsid w:val="00705B80"/>
    <w:rsid w:val="00705E0B"/>
    <w:rsid w:val="00711F87"/>
    <w:rsid w:val="007131F1"/>
    <w:rsid w:val="00721F15"/>
    <w:rsid w:val="0072365A"/>
    <w:rsid w:val="00724125"/>
    <w:rsid w:val="00724CCE"/>
    <w:rsid w:val="00724FB9"/>
    <w:rsid w:val="00725EBA"/>
    <w:rsid w:val="0073195D"/>
    <w:rsid w:val="00732C44"/>
    <w:rsid w:val="00733BCD"/>
    <w:rsid w:val="00734382"/>
    <w:rsid w:val="00735142"/>
    <w:rsid w:val="0073698D"/>
    <w:rsid w:val="00741589"/>
    <w:rsid w:val="00743F01"/>
    <w:rsid w:val="00744E0A"/>
    <w:rsid w:val="00747327"/>
    <w:rsid w:val="00747891"/>
    <w:rsid w:val="007509DA"/>
    <w:rsid w:val="00750F16"/>
    <w:rsid w:val="007517AA"/>
    <w:rsid w:val="00752CC7"/>
    <w:rsid w:val="00753945"/>
    <w:rsid w:val="00754F67"/>
    <w:rsid w:val="007558BA"/>
    <w:rsid w:val="00755D3D"/>
    <w:rsid w:val="00755E19"/>
    <w:rsid w:val="00757BE7"/>
    <w:rsid w:val="00760923"/>
    <w:rsid w:val="007645CC"/>
    <w:rsid w:val="00764B8C"/>
    <w:rsid w:val="00764E59"/>
    <w:rsid w:val="007671D3"/>
    <w:rsid w:val="00767DB3"/>
    <w:rsid w:val="007700C7"/>
    <w:rsid w:val="007704EC"/>
    <w:rsid w:val="00773783"/>
    <w:rsid w:val="00773DF3"/>
    <w:rsid w:val="0077730B"/>
    <w:rsid w:val="007808CD"/>
    <w:rsid w:val="007809EB"/>
    <w:rsid w:val="00781E15"/>
    <w:rsid w:val="007822EC"/>
    <w:rsid w:val="007841A1"/>
    <w:rsid w:val="00785865"/>
    <w:rsid w:val="007858CB"/>
    <w:rsid w:val="007873B4"/>
    <w:rsid w:val="00787820"/>
    <w:rsid w:val="0079100A"/>
    <w:rsid w:val="00791E51"/>
    <w:rsid w:val="0079254E"/>
    <w:rsid w:val="00793DA6"/>
    <w:rsid w:val="00794092"/>
    <w:rsid w:val="0079432B"/>
    <w:rsid w:val="00794F04"/>
    <w:rsid w:val="00797433"/>
    <w:rsid w:val="0079752A"/>
    <w:rsid w:val="007975C8"/>
    <w:rsid w:val="00797BE7"/>
    <w:rsid w:val="007A3E5D"/>
    <w:rsid w:val="007A3EED"/>
    <w:rsid w:val="007A4306"/>
    <w:rsid w:val="007A51DF"/>
    <w:rsid w:val="007A76BF"/>
    <w:rsid w:val="007B071C"/>
    <w:rsid w:val="007B10F1"/>
    <w:rsid w:val="007B1F1D"/>
    <w:rsid w:val="007B5D02"/>
    <w:rsid w:val="007B6D5B"/>
    <w:rsid w:val="007B72E4"/>
    <w:rsid w:val="007C07A5"/>
    <w:rsid w:val="007C1CB5"/>
    <w:rsid w:val="007C4FAA"/>
    <w:rsid w:val="007C744E"/>
    <w:rsid w:val="007D02C7"/>
    <w:rsid w:val="007D2282"/>
    <w:rsid w:val="007D2D72"/>
    <w:rsid w:val="007D655D"/>
    <w:rsid w:val="007D6E55"/>
    <w:rsid w:val="007E093F"/>
    <w:rsid w:val="007E22E7"/>
    <w:rsid w:val="007E245E"/>
    <w:rsid w:val="007E3572"/>
    <w:rsid w:val="007E4DC5"/>
    <w:rsid w:val="007E51C3"/>
    <w:rsid w:val="007E6740"/>
    <w:rsid w:val="007E7282"/>
    <w:rsid w:val="007F086A"/>
    <w:rsid w:val="007F0A14"/>
    <w:rsid w:val="007F386F"/>
    <w:rsid w:val="007F3F92"/>
    <w:rsid w:val="007F45CD"/>
    <w:rsid w:val="007F505A"/>
    <w:rsid w:val="007F5AA3"/>
    <w:rsid w:val="007F62D0"/>
    <w:rsid w:val="007F777B"/>
    <w:rsid w:val="00801198"/>
    <w:rsid w:val="0080182B"/>
    <w:rsid w:val="00801C76"/>
    <w:rsid w:val="008025A5"/>
    <w:rsid w:val="0080343A"/>
    <w:rsid w:val="008053B5"/>
    <w:rsid w:val="0080584D"/>
    <w:rsid w:val="00811A5A"/>
    <w:rsid w:val="008120DB"/>
    <w:rsid w:val="008132FE"/>
    <w:rsid w:val="00814C7E"/>
    <w:rsid w:val="00816503"/>
    <w:rsid w:val="00821464"/>
    <w:rsid w:val="00821ACF"/>
    <w:rsid w:val="00822FFF"/>
    <w:rsid w:val="0082421A"/>
    <w:rsid w:val="00830189"/>
    <w:rsid w:val="00835DEB"/>
    <w:rsid w:val="008362A4"/>
    <w:rsid w:val="00837D6D"/>
    <w:rsid w:val="00840AB3"/>
    <w:rsid w:val="00842C22"/>
    <w:rsid w:val="00853193"/>
    <w:rsid w:val="0085351A"/>
    <w:rsid w:val="00853BFA"/>
    <w:rsid w:val="0085490F"/>
    <w:rsid w:val="00857F3A"/>
    <w:rsid w:val="00861347"/>
    <w:rsid w:val="0086165E"/>
    <w:rsid w:val="00862848"/>
    <w:rsid w:val="0086370D"/>
    <w:rsid w:val="00864765"/>
    <w:rsid w:val="008673D9"/>
    <w:rsid w:val="008705A1"/>
    <w:rsid w:val="00870AB8"/>
    <w:rsid w:val="00871BF7"/>
    <w:rsid w:val="00872AC2"/>
    <w:rsid w:val="0088144C"/>
    <w:rsid w:val="008814A5"/>
    <w:rsid w:val="008828FC"/>
    <w:rsid w:val="00883C05"/>
    <w:rsid w:val="00884338"/>
    <w:rsid w:val="00885849"/>
    <w:rsid w:val="0089018E"/>
    <w:rsid w:val="00892513"/>
    <w:rsid w:val="0089695C"/>
    <w:rsid w:val="008A20CB"/>
    <w:rsid w:val="008A3482"/>
    <w:rsid w:val="008A50BF"/>
    <w:rsid w:val="008A51FD"/>
    <w:rsid w:val="008A546F"/>
    <w:rsid w:val="008A6D8C"/>
    <w:rsid w:val="008B1766"/>
    <w:rsid w:val="008B25D9"/>
    <w:rsid w:val="008B2C7E"/>
    <w:rsid w:val="008B3570"/>
    <w:rsid w:val="008B481C"/>
    <w:rsid w:val="008B4D34"/>
    <w:rsid w:val="008B6A04"/>
    <w:rsid w:val="008B7150"/>
    <w:rsid w:val="008B76FE"/>
    <w:rsid w:val="008B7725"/>
    <w:rsid w:val="008C1AEB"/>
    <w:rsid w:val="008C2633"/>
    <w:rsid w:val="008C5581"/>
    <w:rsid w:val="008C74DF"/>
    <w:rsid w:val="008C7F25"/>
    <w:rsid w:val="008D20AB"/>
    <w:rsid w:val="008D4456"/>
    <w:rsid w:val="008D4CC0"/>
    <w:rsid w:val="008D56F8"/>
    <w:rsid w:val="008D6245"/>
    <w:rsid w:val="008E1DAB"/>
    <w:rsid w:val="008E3814"/>
    <w:rsid w:val="008E3981"/>
    <w:rsid w:val="008E66C0"/>
    <w:rsid w:val="008E6797"/>
    <w:rsid w:val="008E7280"/>
    <w:rsid w:val="008F0593"/>
    <w:rsid w:val="008F074D"/>
    <w:rsid w:val="008F305B"/>
    <w:rsid w:val="00900FE2"/>
    <w:rsid w:val="00904536"/>
    <w:rsid w:val="0090493F"/>
    <w:rsid w:val="00910212"/>
    <w:rsid w:val="009103DA"/>
    <w:rsid w:val="0091163F"/>
    <w:rsid w:val="009138A7"/>
    <w:rsid w:val="0091412B"/>
    <w:rsid w:val="009209B9"/>
    <w:rsid w:val="00922E24"/>
    <w:rsid w:val="0092662A"/>
    <w:rsid w:val="00927E0C"/>
    <w:rsid w:val="00932460"/>
    <w:rsid w:val="00932AAD"/>
    <w:rsid w:val="00933CB3"/>
    <w:rsid w:val="00933F6C"/>
    <w:rsid w:val="009358B2"/>
    <w:rsid w:val="009361C2"/>
    <w:rsid w:val="009378A1"/>
    <w:rsid w:val="009402F8"/>
    <w:rsid w:val="0094336C"/>
    <w:rsid w:val="00943EA8"/>
    <w:rsid w:val="009458AA"/>
    <w:rsid w:val="0094640D"/>
    <w:rsid w:val="00950A4C"/>
    <w:rsid w:val="00951645"/>
    <w:rsid w:val="00952389"/>
    <w:rsid w:val="00953F84"/>
    <w:rsid w:val="0095496F"/>
    <w:rsid w:val="009559AF"/>
    <w:rsid w:val="00957564"/>
    <w:rsid w:val="00960800"/>
    <w:rsid w:val="0096165F"/>
    <w:rsid w:val="009634C7"/>
    <w:rsid w:val="0096481B"/>
    <w:rsid w:val="00964A94"/>
    <w:rsid w:val="009652AB"/>
    <w:rsid w:val="00965ECB"/>
    <w:rsid w:val="00971B03"/>
    <w:rsid w:val="00974218"/>
    <w:rsid w:val="00975000"/>
    <w:rsid w:val="0097521E"/>
    <w:rsid w:val="009776B9"/>
    <w:rsid w:val="009802B5"/>
    <w:rsid w:val="009814B8"/>
    <w:rsid w:val="009818A8"/>
    <w:rsid w:val="009833D7"/>
    <w:rsid w:val="00991402"/>
    <w:rsid w:val="00992162"/>
    <w:rsid w:val="00992F85"/>
    <w:rsid w:val="00993331"/>
    <w:rsid w:val="009938FB"/>
    <w:rsid w:val="00994417"/>
    <w:rsid w:val="00994E10"/>
    <w:rsid w:val="009A18A9"/>
    <w:rsid w:val="009A2B3B"/>
    <w:rsid w:val="009A2BCB"/>
    <w:rsid w:val="009A59AB"/>
    <w:rsid w:val="009A6940"/>
    <w:rsid w:val="009A7C2C"/>
    <w:rsid w:val="009B04A4"/>
    <w:rsid w:val="009B1C62"/>
    <w:rsid w:val="009B2ADC"/>
    <w:rsid w:val="009B3C09"/>
    <w:rsid w:val="009B4316"/>
    <w:rsid w:val="009B4F29"/>
    <w:rsid w:val="009B56F0"/>
    <w:rsid w:val="009B6D63"/>
    <w:rsid w:val="009B6E79"/>
    <w:rsid w:val="009C07C2"/>
    <w:rsid w:val="009C35D3"/>
    <w:rsid w:val="009C45C4"/>
    <w:rsid w:val="009C569D"/>
    <w:rsid w:val="009C7A6D"/>
    <w:rsid w:val="009D06DA"/>
    <w:rsid w:val="009D16F6"/>
    <w:rsid w:val="009D3156"/>
    <w:rsid w:val="009E0701"/>
    <w:rsid w:val="009E19CB"/>
    <w:rsid w:val="009E2012"/>
    <w:rsid w:val="009E226D"/>
    <w:rsid w:val="009E3E59"/>
    <w:rsid w:val="009F3562"/>
    <w:rsid w:val="009F4539"/>
    <w:rsid w:val="009F5EE6"/>
    <w:rsid w:val="009F6341"/>
    <w:rsid w:val="009F6704"/>
    <w:rsid w:val="009F6D6B"/>
    <w:rsid w:val="009F7B8E"/>
    <w:rsid w:val="009F7DF5"/>
    <w:rsid w:val="00A00F94"/>
    <w:rsid w:val="00A01F87"/>
    <w:rsid w:val="00A02FBD"/>
    <w:rsid w:val="00A0316C"/>
    <w:rsid w:val="00A033F6"/>
    <w:rsid w:val="00A0433E"/>
    <w:rsid w:val="00A05E2C"/>
    <w:rsid w:val="00A069CA"/>
    <w:rsid w:val="00A07415"/>
    <w:rsid w:val="00A07D61"/>
    <w:rsid w:val="00A11ED1"/>
    <w:rsid w:val="00A1635E"/>
    <w:rsid w:val="00A16F60"/>
    <w:rsid w:val="00A16F67"/>
    <w:rsid w:val="00A1781E"/>
    <w:rsid w:val="00A22654"/>
    <w:rsid w:val="00A23905"/>
    <w:rsid w:val="00A24BA5"/>
    <w:rsid w:val="00A27485"/>
    <w:rsid w:val="00A30363"/>
    <w:rsid w:val="00A30BBA"/>
    <w:rsid w:val="00A31203"/>
    <w:rsid w:val="00A31B08"/>
    <w:rsid w:val="00A327ED"/>
    <w:rsid w:val="00A32E53"/>
    <w:rsid w:val="00A339F0"/>
    <w:rsid w:val="00A37249"/>
    <w:rsid w:val="00A37ABB"/>
    <w:rsid w:val="00A45831"/>
    <w:rsid w:val="00A472E0"/>
    <w:rsid w:val="00A50D3D"/>
    <w:rsid w:val="00A52377"/>
    <w:rsid w:val="00A578C6"/>
    <w:rsid w:val="00A57D95"/>
    <w:rsid w:val="00A6145F"/>
    <w:rsid w:val="00A650CF"/>
    <w:rsid w:val="00A65FC3"/>
    <w:rsid w:val="00A666FF"/>
    <w:rsid w:val="00A66F8E"/>
    <w:rsid w:val="00A705FA"/>
    <w:rsid w:val="00A72B4B"/>
    <w:rsid w:val="00A72D1E"/>
    <w:rsid w:val="00A74F24"/>
    <w:rsid w:val="00A75124"/>
    <w:rsid w:val="00A804CA"/>
    <w:rsid w:val="00A812D0"/>
    <w:rsid w:val="00A824FE"/>
    <w:rsid w:val="00A83912"/>
    <w:rsid w:val="00A84202"/>
    <w:rsid w:val="00A86530"/>
    <w:rsid w:val="00A87247"/>
    <w:rsid w:val="00A87AD6"/>
    <w:rsid w:val="00A9147B"/>
    <w:rsid w:val="00A923BF"/>
    <w:rsid w:val="00A929AA"/>
    <w:rsid w:val="00A93242"/>
    <w:rsid w:val="00A94F04"/>
    <w:rsid w:val="00A9582C"/>
    <w:rsid w:val="00A97150"/>
    <w:rsid w:val="00AB008E"/>
    <w:rsid w:val="00AB0318"/>
    <w:rsid w:val="00AB04F3"/>
    <w:rsid w:val="00AB231C"/>
    <w:rsid w:val="00AB2B14"/>
    <w:rsid w:val="00AB35D6"/>
    <w:rsid w:val="00AB373C"/>
    <w:rsid w:val="00AB66C3"/>
    <w:rsid w:val="00AB6A68"/>
    <w:rsid w:val="00AB6DBD"/>
    <w:rsid w:val="00AB6EFD"/>
    <w:rsid w:val="00AC0186"/>
    <w:rsid w:val="00AC0490"/>
    <w:rsid w:val="00AC2E39"/>
    <w:rsid w:val="00AC6A3A"/>
    <w:rsid w:val="00AD02A8"/>
    <w:rsid w:val="00AD1E8B"/>
    <w:rsid w:val="00AD2DFC"/>
    <w:rsid w:val="00AD3E77"/>
    <w:rsid w:val="00AD7EAE"/>
    <w:rsid w:val="00AE0927"/>
    <w:rsid w:val="00AE276B"/>
    <w:rsid w:val="00AE46BD"/>
    <w:rsid w:val="00AE7CE8"/>
    <w:rsid w:val="00AF0762"/>
    <w:rsid w:val="00AF105F"/>
    <w:rsid w:val="00AF1501"/>
    <w:rsid w:val="00AF3354"/>
    <w:rsid w:val="00AF396A"/>
    <w:rsid w:val="00AF45FB"/>
    <w:rsid w:val="00AF5502"/>
    <w:rsid w:val="00AF74E0"/>
    <w:rsid w:val="00B01650"/>
    <w:rsid w:val="00B01EC4"/>
    <w:rsid w:val="00B031B2"/>
    <w:rsid w:val="00B0795C"/>
    <w:rsid w:val="00B111A3"/>
    <w:rsid w:val="00B12CE9"/>
    <w:rsid w:val="00B152BB"/>
    <w:rsid w:val="00B15871"/>
    <w:rsid w:val="00B159FB"/>
    <w:rsid w:val="00B2122F"/>
    <w:rsid w:val="00B21689"/>
    <w:rsid w:val="00B228BD"/>
    <w:rsid w:val="00B24C0F"/>
    <w:rsid w:val="00B33633"/>
    <w:rsid w:val="00B34D00"/>
    <w:rsid w:val="00B34D07"/>
    <w:rsid w:val="00B35AAB"/>
    <w:rsid w:val="00B40290"/>
    <w:rsid w:val="00B40DEF"/>
    <w:rsid w:val="00B428AC"/>
    <w:rsid w:val="00B42FD7"/>
    <w:rsid w:val="00B455A1"/>
    <w:rsid w:val="00B47F33"/>
    <w:rsid w:val="00B507F6"/>
    <w:rsid w:val="00B533C8"/>
    <w:rsid w:val="00B55314"/>
    <w:rsid w:val="00B57706"/>
    <w:rsid w:val="00B6025A"/>
    <w:rsid w:val="00B62E5D"/>
    <w:rsid w:val="00B639E8"/>
    <w:rsid w:val="00B65A2D"/>
    <w:rsid w:val="00B67C79"/>
    <w:rsid w:val="00B70B5C"/>
    <w:rsid w:val="00B70E66"/>
    <w:rsid w:val="00B72485"/>
    <w:rsid w:val="00B7402A"/>
    <w:rsid w:val="00B751AD"/>
    <w:rsid w:val="00B77E46"/>
    <w:rsid w:val="00B80198"/>
    <w:rsid w:val="00B819B7"/>
    <w:rsid w:val="00B82435"/>
    <w:rsid w:val="00B82F08"/>
    <w:rsid w:val="00B849E1"/>
    <w:rsid w:val="00B84E30"/>
    <w:rsid w:val="00B855E1"/>
    <w:rsid w:val="00B87C39"/>
    <w:rsid w:val="00B9187C"/>
    <w:rsid w:val="00B93A07"/>
    <w:rsid w:val="00B9556C"/>
    <w:rsid w:val="00B96923"/>
    <w:rsid w:val="00B97194"/>
    <w:rsid w:val="00BA017C"/>
    <w:rsid w:val="00BA097A"/>
    <w:rsid w:val="00BA0B6B"/>
    <w:rsid w:val="00BA1362"/>
    <w:rsid w:val="00BA2F5E"/>
    <w:rsid w:val="00BA36DC"/>
    <w:rsid w:val="00BA3CD4"/>
    <w:rsid w:val="00BA4878"/>
    <w:rsid w:val="00BA4C37"/>
    <w:rsid w:val="00BB061E"/>
    <w:rsid w:val="00BB2575"/>
    <w:rsid w:val="00BB2B39"/>
    <w:rsid w:val="00BB552B"/>
    <w:rsid w:val="00BC37C4"/>
    <w:rsid w:val="00BC3ACC"/>
    <w:rsid w:val="00BC4E33"/>
    <w:rsid w:val="00BC5C67"/>
    <w:rsid w:val="00BC5DE5"/>
    <w:rsid w:val="00BC653D"/>
    <w:rsid w:val="00BD25B0"/>
    <w:rsid w:val="00BD29D1"/>
    <w:rsid w:val="00BD3140"/>
    <w:rsid w:val="00BD40DD"/>
    <w:rsid w:val="00BD42A8"/>
    <w:rsid w:val="00BD5BA6"/>
    <w:rsid w:val="00BD74C9"/>
    <w:rsid w:val="00BD7D84"/>
    <w:rsid w:val="00BE1201"/>
    <w:rsid w:val="00BE1F2F"/>
    <w:rsid w:val="00BE6B9E"/>
    <w:rsid w:val="00BE7C66"/>
    <w:rsid w:val="00BF06C7"/>
    <w:rsid w:val="00BF1379"/>
    <w:rsid w:val="00BF163B"/>
    <w:rsid w:val="00BF476D"/>
    <w:rsid w:val="00BF4B54"/>
    <w:rsid w:val="00BF4F6A"/>
    <w:rsid w:val="00BF73C2"/>
    <w:rsid w:val="00C045B7"/>
    <w:rsid w:val="00C116B4"/>
    <w:rsid w:val="00C13062"/>
    <w:rsid w:val="00C1378D"/>
    <w:rsid w:val="00C16530"/>
    <w:rsid w:val="00C20E3D"/>
    <w:rsid w:val="00C21A93"/>
    <w:rsid w:val="00C23C75"/>
    <w:rsid w:val="00C24A91"/>
    <w:rsid w:val="00C26F9B"/>
    <w:rsid w:val="00C32A46"/>
    <w:rsid w:val="00C405F2"/>
    <w:rsid w:val="00C409AC"/>
    <w:rsid w:val="00C421C8"/>
    <w:rsid w:val="00C42EDC"/>
    <w:rsid w:val="00C42F69"/>
    <w:rsid w:val="00C42F6A"/>
    <w:rsid w:val="00C459FF"/>
    <w:rsid w:val="00C474FB"/>
    <w:rsid w:val="00C50109"/>
    <w:rsid w:val="00C54715"/>
    <w:rsid w:val="00C54CDE"/>
    <w:rsid w:val="00C55C91"/>
    <w:rsid w:val="00C57695"/>
    <w:rsid w:val="00C60875"/>
    <w:rsid w:val="00C616EF"/>
    <w:rsid w:val="00C62AF5"/>
    <w:rsid w:val="00C6440E"/>
    <w:rsid w:val="00C65128"/>
    <w:rsid w:val="00C65C85"/>
    <w:rsid w:val="00C70EF0"/>
    <w:rsid w:val="00C74804"/>
    <w:rsid w:val="00C748CA"/>
    <w:rsid w:val="00C760F2"/>
    <w:rsid w:val="00C77F77"/>
    <w:rsid w:val="00C800DA"/>
    <w:rsid w:val="00C820FF"/>
    <w:rsid w:val="00C82574"/>
    <w:rsid w:val="00C825DE"/>
    <w:rsid w:val="00C8261F"/>
    <w:rsid w:val="00C83632"/>
    <w:rsid w:val="00C839B3"/>
    <w:rsid w:val="00C8750A"/>
    <w:rsid w:val="00C87EC2"/>
    <w:rsid w:val="00C92862"/>
    <w:rsid w:val="00C9328E"/>
    <w:rsid w:val="00C93659"/>
    <w:rsid w:val="00C9572A"/>
    <w:rsid w:val="00C974F7"/>
    <w:rsid w:val="00CA07A6"/>
    <w:rsid w:val="00CA097C"/>
    <w:rsid w:val="00CA38DB"/>
    <w:rsid w:val="00CA44F6"/>
    <w:rsid w:val="00CA50CE"/>
    <w:rsid w:val="00CA592D"/>
    <w:rsid w:val="00CB14C2"/>
    <w:rsid w:val="00CB2727"/>
    <w:rsid w:val="00CB47F8"/>
    <w:rsid w:val="00CB5580"/>
    <w:rsid w:val="00CB6E02"/>
    <w:rsid w:val="00CB7F62"/>
    <w:rsid w:val="00CC1400"/>
    <w:rsid w:val="00CC2EAA"/>
    <w:rsid w:val="00CC4744"/>
    <w:rsid w:val="00CC4A47"/>
    <w:rsid w:val="00CC58EB"/>
    <w:rsid w:val="00CC7538"/>
    <w:rsid w:val="00CC76E0"/>
    <w:rsid w:val="00CD09B8"/>
    <w:rsid w:val="00CD19E8"/>
    <w:rsid w:val="00CD5D2B"/>
    <w:rsid w:val="00CD6862"/>
    <w:rsid w:val="00CD68B7"/>
    <w:rsid w:val="00CE014B"/>
    <w:rsid w:val="00CE79D2"/>
    <w:rsid w:val="00CE7B3F"/>
    <w:rsid w:val="00CF001F"/>
    <w:rsid w:val="00CF0DCC"/>
    <w:rsid w:val="00CF2227"/>
    <w:rsid w:val="00CF32F2"/>
    <w:rsid w:val="00CF51B2"/>
    <w:rsid w:val="00D03121"/>
    <w:rsid w:val="00D03253"/>
    <w:rsid w:val="00D03B78"/>
    <w:rsid w:val="00D03FDF"/>
    <w:rsid w:val="00D053DA"/>
    <w:rsid w:val="00D058B6"/>
    <w:rsid w:val="00D1065B"/>
    <w:rsid w:val="00D10903"/>
    <w:rsid w:val="00D11ECF"/>
    <w:rsid w:val="00D129A2"/>
    <w:rsid w:val="00D12BEE"/>
    <w:rsid w:val="00D17D28"/>
    <w:rsid w:val="00D226D5"/>
    <w:rsid w:val="00D25439"/>
    <w:rsid w:val="00D32100"/>
    <w:rsid w:val="00D3225F"/>
    <w:rsid w:val="00D32840"/>
    <w:rsid w:val="00D32E06"/>
    <w:rsid w:val="00D33911"/>
    <w:rsid w:val="00D35DB5"/>
    <w:rsid w:val="00D35EAB"/>
    <w:rsid w:val="00D40DFE"/>
    <w:rsid w:val="00D41CA4"/>
    <w:rsid w:val="00D45FAC"/>
    <w:rsid w:val="00D47D0F"/>
    <w:rsid w:val="00D51EC8"/>
    <w:rsid w:val="00D522BD"/>
    <w:rsid w:val="00D5238A"/>
    <w:rsid w:val="00D53B78"/>
    <w:rsid w:val="00D53D37"/>
    <w:rsid w:val="00D54228"/>
    <w:rsid w:val="00D56F5D"/>
    <w:rsid w:val="00D57A89"/>
    <w:rsid w:val="00D60DE1"/>
    <w:rsid w:val="00D63337"/>
    <w:rsid w:val="00D63446"/>
    <w:rsid w:val="00D6574B"/>
    <w:rsid w:val="00D65C22"/>
    <w:rsid w:val="00D65CE1"/>
    <w:rsid w:val="00D67210"/>
    <w:rsid w:val="00D67252"/>
    <w:rsid w:val="00D70D1E"/>
    <w:rsid w:val="00D72576"/>
    <w:rsid w:val="00D7361A"/>
    <w:rsid w:val="00D73ACD"/>
    <w:rsid w:val="00D7683A"/>
    <w:rsid w:val="00D77BC0"/>
    <w:rsid w:val="00D804FA"/>
    <w:rsid w:val="00D80A00"/>
    <w:rsid w:val="00D81507"/>
    <w:rsid w:val="00D83A77"/>
    <w:rsid w:val="00D90A14"/>
    <w:rsid w:val="00D92E1B"/>
    <w:rsid w:val="00D93CCA"/>
    <w:rsid w:val="00D972E6"/>
    <w:rsid w:val="00DA06E1"/>
    <w:rsid w:val="00DA30F4"/>
    <w:rsid w:val="00DA49D5"/>
    <w:rsid w:val="00DA4EE9"/>
    <w:rsid w:val="00DA76B0"/>
    <w:rsid w:val="00DB0391"/>
    <w:rsid w:val="00DB1190"/>
    <w:rsid w:val="00DB3B29"/>
    <w:rsid w:val="00DB43AD"/>
    <w:rsid w:val="00DB481B"/>
    <w:rsid w:val="00DB4A29"/>
    <w:rsid w:val="00DB4F4F"/>
    <w:rsid w:val="00DB4FAF"/>
    <w:rsid w:val="00DB5F05"/>
    <w:rsid w:val="00DB79EE"/>
    <w:rsid w:val="00DC06BB"/>
    <w:rsid w:val="00DC316D"/>
    <w:rsid w:val="00DC39F4"/>
    <w:rsid w:val="00DC4F54"/>
    <w:rsid w:val="00DC58D7"/>
    <w:rsid w:val="00DD3882"/>
    <w:rsid w:val="00DD58AB"/>
    <w:rsid w:val="00DD60F5"/>
    <w:rsid w:val="00DD65EE"/>
    <w:rsid w:val="00DE4260"/>
    <w:rsid w:val="00DF491C"/>
    <w:rsid w:val="00DF76ED"/>
    <w:rsid w:val="00DF789F"/>
    <w:rsid w:val="00E002E2"/>
    <w:rsid w:val="00E01780"/>
    <w:rsid w:val="00E020C0"/>
    <w:rsid w:val="00E063C8"/>
    <w:rsid w:val="00E06709"/>
    <w:rsid w:val="00E07267"/>
    <w:rsid w:val="00E1012B"/>
    <w:rsid w:val="00E10C56"/>
    <w:rsid w:val="00E113FB"/>
    <w:rsid w:val="00E1151C"/>
    <w:rsid w:val="00E12F2E"/>
    <w:rsid w:val="00E133F1"/>
    <w:rsid w:val="00E1519E"/>
    <w:rsid w:val="00E154D2"/>
    <w:rsid w:val="00E203C8"/>
    <w:rsid w:val="00E2210F"/>
    <w:rsid w:val="00E23041"/>
    <w:rsid w:val="00E23F28"/>
    <w:rsid w:val="00E25537"/>
    <w:rsid w:val="00E259B5"/>
    <w:rsid w:val="00E27A03"/>
    <w:rsid w:val="00E27E01"/>
    <w:rsid w:val="00E32277"/>
    <w:rsid w:val="00E32CC8"/>
    <w:rsid w:val="00E33099"/>
    <w:rsid w:val="00E348A6"/>
    <w:rsid w:val="00E46046"/>
    <w:rsid w:val="00E47307"/>
    <w:rsid w:val="00E50224"/>
    <w:rsid w:val="00E5229E"/>
    <w:rsid w:val="00E5311B"/>
    <w:rsid w:val="00E5399D"/>
    <w:rsid w:val="00E557D3"/>
    <w:rsid w:val="00E5719B"/>
    <w:rsid w:val="00E60C40"/>
    <w:rsid w:val="00E6197B"/>
    <w:rsid w:val="00E61A45"/>
    <w:rsid w:val="00E65E5C"/>
    <w:rsid w:val="00E66BDC"/>
    <w:rsid w:val="00E6715D"/>
    <w:rsid w:val="00E70E5B"/>
    <w:rsid w:val="00E7157D"/>
    <w:rsid w:val="00E71F99"/>
    <w:rsid w:val="00E72FB7"/>
    <w:rsid w:val="00E742DF"/>
    <w:rsid w:val="00E7467A"/>
    <w:rsid w:val="00E75BEB"/>
    <w:rsid w:val="00E77FC3"/>
    <w:rsid w:val="00E80306"/>
    <w:rsid w:val="00E8334A"/>
    <w:rsid w:val="00E837E9"/>
    <w:rsid w:val="00E84DD0"/>
    <w:rsid w:val="00E870EC"/>
    <w:rsid w:val="00E96254"/>
    <w:rsid w:val="00EA3B0B"/>
    <w:rsid w:val="00EA5A35"/>
    <w:rsid w:val="00EA75E6"/>
    <w:rsid w:val="00EB1532"/>
    <w:rsid w:val="00EB2AB5"/>
    <w:rsid w:val="00EB2E35"/>
    <w:rsid w:val="00EB3D4D"/>
    <w:rsid w:val="00EB564B"/>
    <w:rsid w:val="00EB592F"/>
    <w:rsid w:val="00EB5BD7"/>
    <w:rsid w:val="00EB5C0A"/>
    <w:rsid w:val="00EB64F2"/>
    <w:rsid w:val="00EB7533"/>
    <w:rsid w:val="00EC0E1D"/>
    <w:rsid w:val="00EC0EC9"/>
    <w:rsid w:val="00EC108C"/>
    <w:rsid w:val="00EC4712"/>
    <w:rsid w:val="00EC51C2"/>
    <w:rsid w:val="00EC71C7"/>
    <w:rsid w:val="00ED2C3D"/>
    <w:rsid w:val="00ED2E3A"/>
    <w:rsid w:val="00ED40EA"/>
    <w:rsid w:val="00ED633F"/>
    <w:rsid w:val="00EE153D"/>
    <w:rsid w:val="00EE324B"/>
    <w:rsid w:val="00EE3B90"/>
    <w:rsid w:val="00EF0E85"/>
    <w:rsid w:val="00EF2873"/>
    <w:rsid w:val="00EF5531"/>
    <w:rsid w:val="00EF7475"/>
    <w:rsid w:val="00EF7977"/>
    <w:rsid w:val="00F00B17"/>
    <w:rsid w:val="00F01D45"/>
    <w:rsid w:val="00F0447F"/>
    <w:rsid w:val="00F069DF"/>
    <w:rsid w:val="00F07D8B"/>
    <w:rsid w:val="00F1040D"/>
    <w:rsid w:val="00F12376"/>
    <w:rsid w:val="00F12728"/>
    <w:rsid w:val="00F132CF"/>
    <w:rsid w:val="00F143AB"/>
    <w:rsid w:val="00F14C50"/>
    <w:rsid w:val="00F16CFE"/>
    <w:rsid w:val="00F17C8A"/>
    <w:rsid w:val="00F17F33"/>
    <w:rsid w:val="00F24100"/>
    <w:rsid w:val="00F24A2E"/>
    <w:rsid w:val="00F24EE7"/>
    <w:rsid w:val="00F25B1D"/>
    <w:rsid w:val="00F26169"/>
    <w:rsid w:val="00F3530C"/>
    <w:rsid w:val="00F35C80"/>
    <w:rsid w:val="00F368A0"/>
    <w:rsid w:val="00F41628"/>
    <w:rsid w:val="00F44598"/>
    <w:rsid w:val="00F45B23"/>
    <w:rsid w:val="00F4765F"/>
    <w:rsid w:val="00F51767"/>
    <w:rsid w:val="00F52166"/>
    <w:rsid w:val="00F530AB"/>
    <w:rsid w:val="00F53115"/>
    <w:rsid w:val="00F5365E"/>
    <w:rsid w:val="00F53A9C"/>
    <w:rsid w:val="00F5447E"/>
    <w:rsid w:val="00F55210"/>
    <w:rsid w:val="00F5671A"/>
    <w:rsid w:val="00F62A6C"/>
    <w:rsid w:val="00F63DEE"/>
    <w:rsid w:val="00F70442"/>
    <w:rsid w:val="00F7181D"/>
    <w:rsid w:val="00F81748"/>
    <w:rsid w:val="00F81977"/>
    <w:rsid w:val="00F81A48"/>
    <w:rsid w:val="00F84308"/>
    <w:rsid w:val="00F84465"/>
    <w:rsid w:val="00F86F91"/>
    <w:rsid w:val="00F8703B"/>
    <w:rsid w:val="00F8706E"/>
    <w:rsid w:val="00F9017F"/>
    <w:rsid w:val="00F901C5"/>
    <w:rsid w:val="00F90BC3"/>
    <w:rsid w:val="00F91536"/>
    <w:rsid w:val="00F91B3A"/>
    <w:rsid w:val="00F92C7C"/>
    <w:rsid w:val="00F92D56"/>
    <w:rsid w:val="00F93C9F"/>
    <w:rsid w:val="00F9443A"/>
    <w:rsid w:val="00F95866"/>
    <w:rsid w:val="00F959D5"/>
    <w:rsid w:val="00FA14E7"/>
    <w:rsid w:val="00FA228C"/>
    <w:rsid w:val="00FA319B"/>
    <w:rsid w:val="00FA6D79"/>
    <w:rsid w:val="00FB122B"/>
    <w:rsid w:val="00FB2321"/>
    <w:rsid w:val="00FB3996"/>
    <w:rsid w:val="00FB3C0F"/>
    <w:rsid w:val="00FB6AE2"/>
    <w:rsid w:val="00FC1400"/>
    <w:rsid w:val="00FC3697"/>
    <w:rsid w:val="00FC5C6A"/>
    <w:rsid w:val="00FC7E14"/>
    <w:rsid w:val="00FD05CB"/>
    <w:rsid w:val="00FD29C0"/>
    <w:rsid w:val="00FD50F1"/>
    <w:rsid w:val="00FD5F27"/>
    <w:rsid w:val="00FD6097"/>
    <w:rsid w:val="00FE009E"/>
    <w:rsid w:val="00FE0BCA"/>
    <w:rsid w:val="00FE49C5"/>
    <w:rsid w:val="00FE4D65"/>
    <w:rsid w:val="00FE4F7B"/>
    <w:rsid w:val="00FE5206"/>
    <w:rsid w:val="00FF1BA2"/>
    <w:rsid w:val="00FF283D"/>
    <w:rsid w:val="00FF440D"/>
    <w:rsid w:val="00FF4545"/>
    <w:rsid w:val="00FF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AEFF9"/>
  <w15:docId w15:val="{71EC5AF5-DAA8-AB46-A3C1-74F10603F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97B"/>
    <w:rPr>
      <w:rFonts w:eastAsia="Times New Roman"/>
      <w:color w:val="auto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AB3"/>
    <w:pPr>
      <w:tabs>
        <w:tab w:val="center" w:pos="4513"/>
        <w:tab w:val="right" w:pos="9026"/>
      </w:tabs>
    </w:pPr>
    <w:rPr>
      <w:rFonts w:eastAsiaTheme="minorHAnsi"/>
      <w:color w:val="000000" w:themeColor="text1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B4AB3"/>
  </w:style>
  <w:style w:type="paragraph" w:styleId="Footer">
    <w:name w:val="footer"/>
    <w:basedOn w:val="Normal"/>
    <w:link w:val="FooterChar"/>
    <w:uiPriority w:val="99"/>
    <w:unhideWhenUsed/>
    <w:rsid w:val="005B4AB3"/>
    <w:pPr>
      <w:tabs>
        <w:tab w:val="center" w:pos="4513"/>
        <w:tab w:val="right" w:pos="9026"/>
      </w:tabs>
    </w:pPr>
    <w:rPr>
      <w:rFonts w:eastAsiaTheme="minorHAnsi"/>
      <w:color w:val="000000" w:themeColor="text1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B4AB3"/>
  </w:style>
  <w:style w:type="character" w:styleId="PageNumber">
    <w:name w:val="page number"/>
    <w:basedOn w:val="DefaultParagraphFont"/>
    <w:uiPriority w:val="99"/>
    <w:semiHidden/>
    <w:unhideWhenUsed/>
    <w:rsid w:val="005B4AB3"/>
  </w:style>
  <w:style w:type="paragraph" w:customStyle="1" w:styleId="Heading1">
    <w:name w:val="Heading1"/>
    <w:basedOn w:val="Normal"/>
    <w:qFormat/>
    <w:rsid w:val="005B4AB3"/>
    <w:pPr>
      <w:spacing w:line="480" w:lineRule="auto"/>
    </w:pPr>
    <w:rPr>
      <w:rFonts w:eastAsiaTheme="minorHAnsi"/>
      <w:b/>
      <w:bCs/>
      <w:color w:val="000000" w:themeColor="text1"/>
      <w:sz w:val="32"/>
      <w:szCs w:val="32"/>
      <w:lang w:eastAsia="en-US"/>
    </w:rPr>
  </w:style>
  <w:style w:type="paragraph" w:customStyle="1" w:styleId="Heading2">
    <w:name w:val="Heading2"/>
    <w:basedOn w:val="Normal"/>
    <w:qFormat/>
    <w:rsid w:val="005B4AB3"/>
    <w:pPr>
      <w:spacing w:line="480" w:lineRule="auto"/>
    </w:pPr>
    <w:rPr>
      <w:rFonts w:eastAsiaTheme="minorHAnsi"/>
      <w:b/>
      <w:bCs/>
      <w:color w:val="000000" w:themeColor="text1"/>
      <w:lang w:eastAsia="en-US"/>
    </w:rPr>
  </w:style>
  <w:style w:type="paragraph" w:customStyle="1" w:styleId="Body">
    <w:name w:val="Body"/>
    <w:basedOn w:val="Normal"/>
    <w:qFormat/>
    <w:rsid w:val="005B4AB3"/>
    <w:pPr>
      <w:spacing w:line="480" w:lineRule="auto"/>
    </w:pPr>
    <w:rPr>
      <w:rFonts w:eastAsiaTheme="minorHAnsi"/>
      <w:color w:val="000000" w:themeColor="text1"/>
      <w:lang w:eastAsia="en-US"/>
    </w:rPr>
  </w:style>
  <w:style w:type="paragraph" w:styleId="ListParagraph">
    <w:name w:val="List Paragraph"/>
    <w:basedOn w:val="Normal"/>
    <w:uiPriority w:val="34"/>
    <w:qFormat/>
    <w:rsid w:val="005B4AB3"/>
    <w:pPr>
      <w:ind w:left="720"/>
      <w:contextualSpacing/>
    </w:pPr>
    <w:rPr>
      <w:rFonts w:eastAsiaTheme="minorHAnsi"/>
      <w:color w:val="000000" w:themeColor="text1"/>
      <w:lang w:eastAsia="en-US"/>
    </w:rPr>
  </w:style>
  <w:style w:type="numbering" w:customStyle="1" w:styleId="CurrentList1">
    <w:name w:val="Current List1"/>
    <w:uiPriority w:val="99"/>
    <w:rsid w:val="005B4AB3"/>
    <w:pPr>
      <w:numPr>
        <w:numId w:val="2"/>
      </w:numPr>
    </w:pPr>
  </w:style>
  <w:style w:type="paragraph" w:customStyle="1" w:styleId="NumberedAuthors">
    <w:name w:val="NumberedAuthors"/>
    <w:basedOn w:val="ListParagraph"/>
    <w:qFormat/>
    <w:rsid w:val="005B4AB3"/>
    <w:pPr>
      <w:numPr>
        <w:numId w:val="1"/>
      </w:numPr>
      <w:spacing w:line="480" w:lineRule="auto"/>
    </w:pPr>
  </w:style>
  <w:style w:type="character" w:styleId="Hyperlink">
    <w:name w:val="Hyperlink"/>
    <w:basedOn w:val="DefaultParagraphFont"/>
    <w:uiPriority w:val="99"/>
    <w:unhideWhenUsed/>
    <w:rsid w:val="00D12B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2BEE"/>
    <w:rPr>
      <w:color w:val="605E5C"/>
      <w:shd w:val="clear" w:color="auto" w:fill="E1DFDD"/>
    </w:rPr>
  </w:style>
  <w:style w:type="paragraph" w:customStyle="1" w:styleId="Heading3">
    <w:name w:val="Heading3"/>
    <w:basedOn w:val="Normal"/>
    <w:qFormat/>
    <w:rsid w:val="00AF74E0"/>
    <w:pPr>
      <w:spacing w:line="480" w:lineRule="auto"/>
    </w:pPr>
    <w:rPr>
      <w:rFonts w:eastAsiaTheme="minorHAnsi"/>
      <w:i/>
      <w:iCs/>
      <w:color w:val="000000" w:themeColor="text1"/>
      <w:lang w:eastAsia="en-US"/>
    </w:rPr>
  </w:style>
  <w:style w:type="numbering" w:customStyle="1" w:styleId="CurrentList2">
    <w:name w:val="Current List2"/>
    <w:uiPriority w:val="99"/>
    <w:rsid w:val="00D053DA"/>
    <w:pPr>
      <w:numPr>
        <w:numId w:val="4"/>
      </w:numPr>
    </w:pPr>
  </w:style>
  <w:style w:type="table" w:styleId="TableGrid">
    <w:name w:val="Table Grid"/>
    <w:basedOn w:val="TableNormal"/>
    <w:rsid w:val="00EB592F"/>
    <w:rPr>
      <w:rFonts w:asciiTheme="minorHAnsi" w:hAnsiTheme="minorHAnsi" w:cstheme="minorBidi"/>
      <w:color w:val="auto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F4545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C2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2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252"/>
    <w:rPr>
      <w:rFonts w:eastAsia="Times New Roman"/>
      <w:color w:val="auto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252"/>
    <w:rPr>
      <w:rFonts w:eastAsia="Times New Roman"/>
      <w:b/>
      <w:bCs/>
      <w:color w:val="auto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55C91"/>
    <w:rPr>
      <w:rFonts w:eastAsia="Times New Roman"/>
      <w:color w:val="auto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44F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4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4FC"/>
    <w:rPr>
      <w:rFonts w:eastAsia="Times New Roman"/>
      <w:color w:val="auto"/>
      <w:sz w:val="18"/>
      <w:szCs w:val="18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0538"/>
    <w:rPr>
      <w:color w:val="605E5C"/>
      <w:shd w:val="clear" w:color="auto" w:fill="E1DFDD"/>
    </w:rPr>
  </w:style>
  <w:style w:type="numbering" w:customStyle="1" w:styleId="CurrentList3">
    <w:name w:val="Current List3"/>
    <w:uiPriority w:val="99"/>
    <w:rsid w:val="007C1CB5"/>
    <w:pPr>
      <w:numPr>
        <w:numId w:val="6"/>
      </w:numPr>
    </w:pPr>
  </w:style>
  <w:style w:type="numbering" w:customStyle="1" w:styleId="CurrentList4">
    <w:name w:val="Current List4"/>
    <w:uiPriority w:val="99"/>
    <w:rsid w:val="007C1CB5"/>
    <w:pPr>
      <w:numPr>
        <w:numId w:val="7"/>
      </w:numPr>
    </w:pPr>
  </w:style>
  <w:style w:type="character" w:styleId="LineNumber">
    <w:name w:val="line number"/>
    <w:basedOn w:val="DefaultParagraphFont"/>
    <w:uiPriority w:val="99"/>
    <w:semiHidden/>
    <w:unhideWhenUsed/>
    <w:rsid w:val="00461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578EF1DB35E4BBEC95107A54591ED" ma:contentTypeVersion="18" ma:contentTypeDescription="Create a new document." ma:contentTypeScope="" ma:versionID="d5d12584ecbf84a578b1496616bdd870">
  <xsd:schema xmlns:xsd="http://www.w3.org/2001/XMLSchema" xmlns:xs="http://www.w3.org/2001/XMLSchema" xmlns:p="http://schemas.microsoft.com/office/2006/metadata/properties" xmlns:ns3="bf52570e-aad3-40f1-857a-a42b4240ffd9" xmlns:ns4="ffd40c29-e736-4738-adc4-9810a2839de4" targetNamespace="http://schemas.microsoft.com/office/2006/metadata/properties" ma:root="true" ma:fieldsID="ddb710800b6b9b9429227a8409b3b768" ns3:_="" ns4:_="">
    <xsd:import namespace="bf52570e-aad3-40f1-857a-a42b4240ffd9"/>
    <xsd:import namespace="ffd40c29-e736-4738-adc4-9810a2839d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52570e-aad3-40f1-857a-a42b4240ff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40c29-e736-4738-adc4-9810a2839d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f52570e-aad3-40f1-857a-a42b4240ffd9" xsi:nil="true"/>
  </documentManagement>
</p:properties>
</file>

<file path=customXml/itemProps1.xml><?xml version="1.0" encoding="utf-8"?>
<ds:datastoreItem xmlns:ds="http://schemas.openxmlformats.org/officeDocument/2006/customXml" ds:itemID="{E40A028A-98B7-42E1-881C-695F70B7B3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52570e-aad3-40f1-857a-a42b4240ffd9"/>
    <ds:schemaRef ds:uri="ffd40c29-e736-4738-adc4-9810a2839d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76502B-5BBD-4CCE-84E9-C16D8F2304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F4A727-7138-4074-8254-7C65A6DA9753}">
  <ds:schemaRefs>
    <ds:schemaRef ds:uri="http://schemas.microsoft.com/office/2006/metadata/properties"/>
    <ds:schemaRef ds:uri="http://schemas.microsoft.com/office/infopath/2007/PartnerControls"/>
    <ds:schemaRef ds:uri="bf52570e-aad3-40f1-857a-a42b4240ffd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Tomkinson</dc:creator>
  <cp:keywords/>
  <dc:description/>
  <cp:lastModifiedBy>Prasanth N</cp:lastModifiedBy>
  <cp:revision>5</cp:revision>
  <dcterms:created xsi:type="dcterms:W3CDTF">2024-10-26T03:57:00Z</dcterms:created>
  <dcterms:modified xsi:type="dcterms:W3CDTF">2024-12-1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3578EF1DB35E4BBEC95107A54591ED</vt:lpwstr>
  </property>
</Properties>
</file>